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B79A6" w14:textId="77777777" w:rsidR="00203F98" w:rsidRPr="00F240AB" w:rsidRDefault="00203F98" w:rsidP="00203F98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F240AB">
        <w:rPr>
          <w:rFonts w:ascii="Arial" w:hAnsi="Arial" w:cs="Arial"/>
          <w:b/>
          <w:color w:val="000000" w:themeColor="text1"/>
        </w:rPr>
        <w:t>Supplementary Figure 1. Representative images of the GFP-positive populations among each cell type in SM22mTmG’s bone marrow, as analyzed by flow cytometry.</w:t>
      </w:r>
    </w:p>
    <w:p w14:paraId="09A6CA59" w14:textId="55BFC750" w:rsidR="00203F98" w:rsidRPr="00F240AB" w:rsidRDefault="00203F98" w:rsidP="00203F98">
      <w:pPr>
        <w:spacing w:line="480" w:lineRule="auto"/>
        <w:rPr>
          <w:rFonts w:ascii="Arial" w:hAnsi="Arial" w:cs="Arial"/>
          <w:color w:val="000000" w:themeColor="text1"/>
        </w:rPr>
      </w:pPr>
      <w:r w:rsidRPr="00F240AB">
        <w:rPr>
          <w:rFonts w:ascii="Arial" w:hAnsi="Arial" w:cs="Arial"/>
          <w:color w:val="000000" w:themeColor="text1"/>
        </w:rPr>
        <w:t xml:space="preserve">LT-HSC: </w:t>
      </w:r>
      <w:r w:rsidR="007075E7" w:rsidRPr="005428BD">
        <w:rPr>
          <w:rFonts w:ascii="Arial" w:hAnsi="Arial" w:cs="Arial"/>
          <w:color w:val="000000" w:themeColor="text1"/>
          <w:highlight w:val="yellow"/>
        </w:rPr>
        <w:t>phenotypically defined putative</w:t>
      </w:r>
      <w:r w:rsidR="007075E7" w:rsidRPr="00F240AB">
        <w:rPr>
          <w:rFonts w:ascii="Arial" w:hAnsi="Arial" w:cs="Arial"/>
          <w:color w:val="000000" w:themeColor="text1"/>
        </w:rPr>
        <w:t xml:space="preserve"> </w:t>
      </w:r>
      <w:r w:rsidRPr="00F240AB">
        <w:rPr>
          <w:rFonts w:ascii="Arial" w:hAnsi="Arial" w:cs="Arial"/>
          <w:color w:val="000000" w:themeColor="text1"/>
        </w:rPr>
        <w:t xml:space="preserve">long-term hematopoietic stem cell, ST-HSC: </w:t>
      </w:r>
      <w:r w:rsidR="007075E7" w:rsidRPr="005428BD">
        <w:rPr>
          <w:rFonts w:ascii="Arial" w:hAnsi="Arial" w:cs="Arial"/>
          <w:color w:val="000000" w:themeColor="text1"/>
          <w:highlight w:val="yellow"/>
        </w:rPr>
        <w:t>phenotypically defined putative</w:t>
      </w:r>
      <w:r w:rsidR="007075E7" w:rsidRPr="00F240AB">
        <w:rPr>
          <w:rFonts w:ascii="Arial" w:hAnsi="Arial" w:cs="Arial"/>
          <w:color w:val="000000" w:themeColor="text1"/>
        </w:rPr>
        <w:t xml:space="preserve"> </w:t>
      </w:r>
      <w:r w:rsidRPr="00F240AB">
        <w:rPr>
          <w:rFonts w:ascii="Arial" w:hAnsi="Arial" w:cs="Arial"/>
          <w:color w:val="000000" w:themeColor="text1"/>
        </w:rPr>
        <w:t>short-term hematopoietic stem cell, MPP: multipotent progenitor, CMP: common myeloid progenitor, GMP: granulocyte macrophage progenitor, monocyte-macrophage dendritic cell progenitor, MEP: megakaryocyte-erythrocyte progenitors, CLP: common lymphoid progenitor, ILC: innate lymphoid cell.</w:t>
      </w:r>
    </w:p>
    <w:p w14:paraId="5EAD612B" w14:textId="77777777" w:rsidR="00203F98" w:rsidRPr="00F240AB" w:rsidRDefault="00203F98" w:rsidP="00203F98">
      <w:pPr>
        <w:rPr>
          <w:rFonts w:ascii="Arial" w:hAnsi="Arial" w:cs="Arial"/>
          <w:b/>
          <w:color w:val="000000" w:themeColor="text1"/>
        </w:rPr>
      </w:pPr>
      <w:r w:rsidRPr="00F240AB">
        <w:rPr>
          <w:rFonts w:ascii="Arial" w:hAnsi="Arial" w:cs="Arial"/>
          <w:b/>
          <w:bCs/>
          <w:color w:val="000000" w:themeColor="text1"/>
        </w:rPr>
        <w:br w:type="page"/>
      </w:r>
    </w:p>
    <w:p w14:paraId="3C75883C" w14:textId="77777777" w:rsidR="00203F98" w:rsidRPr="00F240AB" w:rsidRDefault="00203F98" w:rsidP="00203F98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F240AB">
        <w:rPr>
          <w:rFonts w:ascii="Arial" w:hAnsi="Arial" w:cs="Arial"/>
          <w:b/>
          <w:color w:val="000000" w:themeColor="text1"/>
        </w:rPr>
        <w:lastRenderedPageBreak/>
        <w:t>Supplementary Figure 2. The downstream genes of TGF-</w:t>
      </w:r>
      <w:r w:rsidRPr="00F240AB">
        <w:rPr>
          <w:rFonts w:ascii="Arial" w:hAnsi="Arial" w:cs="Arial"/>
          <w:color w:val="000000" w:themeColor="text1"/>
        </w:rPr>
        <w:t>β</w:t>
      </w:r>
      <w:r w:rsidRPr="00F240AB">
        <w:rPr>
          <w:rFonts w:ascii="Arial" w:hAnsi="Arial" w:cs="Arial"/>
          <w:b/>
          <w:color w:val="000000" w:themeColor="text1"/>
        </w:rPr>
        <w:t xml:space="preserve"> signaling in BMDMs.</w:t>
      </w:r>
    </w:p>
    <w:p w14:paraId="03F848EE" w14:textId="77777777" w:rsidR="00203F98" w:rsidRPr="00F240AB" w:rsidRDefault="00203F98" w:rsidP="00203F98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r w:rsidRPr="00F240AB">
        <w:rPr>
          <w:rFonts w:ascii="Arial" w:hAnsi="Arial" w:cs="Arial"/>
          <w:color w:val="000000" w:themeColor="text1"/>
        </w:rPr>
        <w:t>Tagln</w:t>
      </w:r>
      <w:proofErr w:type="spellEnd"/>
      <w:r w:rsidRPr="00F240AB">
        <w:rPr>
          <w:rFonts w:ascii="Arial" w:hAnsi="Arial" w:cs="Arial"/>
          <w:color w:val="000000" w:themeColor="text1"/>
        </w:rPr>
        <w:t xml:space="preserve">, Acta2 and Col1a1 levels in BMDMs were much lower than those in cultured fibroblasts, although TGF-β increased </w:t>
      </w:r>
      <w:proofErr w:type="spellStart"/>
      <w:r w:rsidRPr="00F240AB">
        <w:rPr>
          <w:rFonts w:ascii="Arial" w:hAnsi="Arial" w:cs="Arial"/>
          <w:color w:val="000000" w:themeColor="text1"/>
        </w:rPr>
        <w:t>Tagln</w:t>
      </w:r>
      <w:proofErr w:type="spellEnd"/>
      <w:r w:rsidRPr="00F240AB">
        <w:rPr>
          <w:rFonts w:ascii="Arial" w:hAnsi="Arial" w:cs="Arial"/>
          <w:color w:val="000000" w:themeColor="text1"/>
        </w:rPr>
        <w:t xml:space="preserve"> and Acta2 levels in BMDMs. For statistical analysis, one-way ANOVA followed by Tukey’s test was performed for multiple comparisons. *p value &lt; 0.01, **p value &lt; 0.001.</w:t>
      </w:r>
    </w:p>
    <w:p w14:paraId="671291D9" w14:textId="77777777" w:rsidR="00203F98" w:rsidRPr="00F240AB" w:rsidRDefault="00203F98" w:rsidP="00203F98">
      <w:pPr>
        <w:spacing w:line="480" w:lineRule="auto"/>
        <w:rPr>
          <w:rFonts w:ascii="Arial" w:hAnsi="Arial" w:cs="Arial"/>
          <w:color w:val="000000" w:themeColor="text1"/>
        </w:rPr>
      </w:pPr>
    </w:p>
    <w:p w14:paraId="4E72254C" w14:textId="77777777" w:rsidR="00203F98" w:rsidRPr="00F240AB" w:rsidRDefault="00203F98" w:rsidP="00203F98">
      <w:pPr>
        <w:rPr>
          <w:rFonts w:ascii="Arial" w:hAnsi="Arial" w:cs="Arial"/>
          <w:color w:val="000000" w:themeColor="text1"/>
        </w:rPr>
      </w:pPr>
      <w:r w:rsidRPr="00F240AB">
        <w:rPr>
          <w:rFonts w:ascii="Arial" w:hAnsi="Arial" w:cs="Arial"/>
          <w:color w:val="000000" w:themeColor="text1"/>
        </w:rPr>
        <w:br w:type="page"/>
      </w:r>
    </w:p>
    <w:p w14:paraId="0C0DAAEE" w14:textId="77777777" w:rsidR="00203F98" w:rsidRPr="00F240AB" w:rsidRDefault="00203F98" w:rsidP="00203F98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F240AB">
        <w:rPr>
          <w:rFonts w:ascii="Arial" w:hAnsi="Arial" w:cs="Arial"/>
          <w:b/>
          <w:color w:val="000000" w:themeColor="text1"/>
        </w:rPr>
        <w:lastRenderedPageBreak/>
        <w:t xml:space="preserve">Supplementary Figure 3. Single cell RNA-sequencing data on </w:t>
      </w:r>
      <w:proofErr w:type="spellStart"/>
      <w:r w:rsidRPr="00F240AB">
        <w:rPr>
          <w:rFonts w:ascii="Arial" w:hAnsi="Arial" w:cs="Arial"/>
          <w:b/>
          <w:color w:val="000000" w:themeColor="text1"/>
        </w:rPr>
        <w:t>Tagln</w:t>
      </w:r>
      <w:proofErr w:type="spellEnd"/>
      <w:r w:rsidRPr="00F240AB">
        <w:rPr>
          <w:rFonts w:ascii="Arial" w:hAnsi="Arial" w:cs="Arial"/>
          <w:b/>
          <w:color w:val="000000" w:themeColor="text1"/>
        </w:rPr>
        <w:t xml:space="preserve"> (SM22α) expression in the endothelial to hematopoietic transition (EHT).</w:t>
      </w:r>
    </w:p>
    <w:p w14:paraId="03632988" w14:textId="77777777" w:rsidR="00203F98" w:rsidRPr="00F240AB" w:rsidRDefault="00203F98" w:rsidP="00203F98">
      <w:pPr>
        <w:spacing w:line="480" w:lineRule="auto"/>
        <w:rPr>
          <w:rFonts w:ascii="Arial" w:hAnsi="Arial" w:cs="Arial"/>
          <w:color w:val="000000" w:themeColor="text1"/>
        </w:rPr>
      </w:pPr>
      <w:r w:rsidRPr="00F240AB">
        <w:rPr>
          <w:rFonts w:ascii="Arial" w:hAnsi="Arial" w:cs="Arial"/>
          <w:b/>
          <w:color w:val="000000" w:themeColor="text1"/>
        </w:rPr>
        <w:t>(a)</w:t>
      </w:r>
      <w:r w:rsidRPr="00F240AB">
        <w:rPr>
          <w:rFonts w:ascii="Arial" w:hAnsi="Arial" w:cs="Arial"/>
          <w:color w:val="000000" w:themeColor="text1"/>
        </w:rPr>
        <w:t xml:space="preserve"> UMAP of the continuous EHT trajectory in selected cell populations labeled in the article. </w:t>
      </w:r>
      <w:r w:rsidRPr="00F240AB">
        <w:rPr>
          <w:rFonts w:ascii="Arial" w:hAnsi="Arial" w:cs="Arial"/>
          <w:b/>
          <w:color w:val="000000" w:themeColor="text1"/>
        </w:rPr>
        <w:t>(b)</w:t>
      </w:r>
      <w:r w:rsidRPr="00F240AB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240AB">
        <w:rPr>
          <w:rFonts w:ascii="Arial" w:hAnsi="Arial" w:cs="Arial"/>
          <w:color w:val="000000" w:themeColor="text1"/>
        </w:rPr>
        <w:t>Tagln</w:t>
      </w:r>
      <w:proofErr w:type="spellEnd"/>
      <w:r w:rsidRPr="00F240AB">
        <w:rPr>
          <w:rFonts w:ascii="Arial" w:hAnsi="Arial" w:cs="Arial"/>
          <w:color w:val="000000" w:themeColor="text1"/>
        </w:rPr>
        <w:t xml:space="preserve"> expression in EHT. </w:t>
      </w:r>
      <w:r w:rsidRPr="00F240AB">
        <w:rPr>
          <w:rFonts w:ascii="Arial" w:hAnsi="Arial" w:cs="Arial"/>
          <w:b/>
          <w:color w:val="000000" w:themeColor="text1"/>
        </w:rPr>
        <w:t>(c)</w:t>
      </w:r>
      <w:r w:rsidRPr="00F240AB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240AB">
        <w:rPr>
          <w:rFonts w:ascii="Arial" w:hAnsi="Arial" w:cs="Arial"/>
          <w:color w:val="000000" w:themeColor="text1"/>
        </w:rPr>
        <w:t>Tagln</w:t>
      </w:r>
      <w:proofErr w:type="spellEnd"/>
      <w:r w:rsidRPr="00F240AB">
        <w:rPr>
          <w:rFonts w:ascii="Arial" w:hAnsi="Arial" w:cs="Arial"/>
          <w:color w:val="000000" w:themeColor="text1"/>
        </w:rPr>
        <w:t xml:space="preserve"> expression in each cell cluster. </w:t>
      </w:r>
      <w:proofErr w:type="spellStart"/>
      <w:r w:rsidRPr="00F240AB">
        <w:rPr>
          <w:rFonts w:ascii="Arial" w:hAnsi="Arial" w:cs="Arial"/>
          <w:color w:val="000000" w:themeColor="text1"/>
        </w:rPr>
        <w:t>Tagln</w:t>
      </w:r>
      <w:proofErr w:type="spellEnd"/>
      <w:r w:rsidRPr="00F240AB">
        <w:rPr>
          <w:rFonts w:ascii="Arial" w:hAnsi="Arial" w:cs="Arial"/>
          <w:color w:val="000000" w:themeColor="text1"/>
        </w:rPr>
        <w:t xml:space="preserve"> was detected during EHT. Endo: endothelial, HE: hemogenic endothelial, IAC: intra-arterial cluster, FL-HSC: Fetal liver hematopoietic stem cell</w:t>
      </w:r>
    </w:p>
    <w:p w14:paraId="0E3CFB4F" w14:textId="77777777" w:rsidR="00203F98" w:rsidRPr="00F240AB" w:rsidRDefault="00203F98" w:rsidP="00203F98">
      <w:pPr>
        <w:rPr>
          <w:rFonts w:ascii="Arial" w:hAnsi="Arial" w:cs="Arial"/>
          <w:color w:val="000000" w:themeColor="text1"/>
        </w:rPr>
      </w:pPr>
      <w:r w:rsidRPr="00F240AB">
        <w:rPr>
          <w:rFonts w:ascii="Arial" w:hAnsi="Arial" w:cs="Arial"/>
          <w:color w:val="000000" w:themeColor="text1"/>
        </w:rPr>
        <w:br w:type="page"/>
      </w:r>
    </w:p>
    <w:p w14:paraId="5481C251" w14:textId="77777777" w:rsidR="00203F98" w:rsidRPr="00F240AB" w:rsidRDefault="00203F98" w:rsidP="00203F98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F240AB">
        <w:rPr>
          <w:rFonts w:ascii="Arial" w:hAnsi="Arial" w:cs="Arial"/>
          <w:b/>
          <w:color w:val="000000" w:themeColor="text1"/>
        </w:rPr>
        <w:lastRenderedPageBreak/>
        <w:t>Supplementary Table 1. The list of antibodies and material used in flow cytometry.</w:t>
      </w:r>
    </w:p>
    <w:tbl>
      <w:tblPr>
        <w:tblStyle w:val="2"/>
        <w:tblW w:w="9214" w:type="dxa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1985"/>
        <w:gridCol w:w="1701"/>
        <w:gridCol w:w="1843"/>
        <w:gridCol w:w="1842"/>
        <w:gridCol w:w="1843"/>
      </w:tblGrid>
      <w:tr w:rsidR="00203F98" w:rsidRPr="00F240AB" w14:paraId="0B37407D" w14:textId="77777777" w:rsidTr="00660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1108753F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ntig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C86A0DF" w14:textId="77777777" w:rsidR="00203F98" w:rsidRPr="00F240AB" w:rsidRDefault="00203F98" w:rsidP="006605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lo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3D63A38" w14:textId="77777777" w:rsidR="00203F98" w:rsidRPr="00F240AB" w:rsidRDefault="00203F98" w:rsidP="006605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Fluorescent dy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6C843A74" w14:textId="77777777" w:rsidR="00203F98" w:rsidRPr="00F240AB" w:rsidRDefault="00203F98" w:rsidP="006605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ompan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7C35241" w14:textId="77777777" w:rsidR="00203F98" w:rsidRPr="00F240AB" w:rsidRDefault="00203F98" w:rsidP="006605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atalog number</w:t>
            </w:r>
          </w:p>
        </w:tc>
      </w:tr>
      <w:tr w:rsidR="00203F98" w:rsidRPr="00F240AB" w14:paraId="490388C3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61B1A9B7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3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7C8B50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39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9D6E9A5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PE-Cyanine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74CE600A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C475E90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02418</w:t>
            </w:r>
          </w:p>
        </w:tc>
      </w:tr>
      <w:tr w:rsidR="00203F98" w:rsidRPr="00F240AB" w14:paraId="2D7D18BA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7A28180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31</w:t>
            </w:r>
          </w:p>
        </w:tc>
        <w:tc>
          <w:tcPr>
            <w:tcW w:w="1701" w:type="dxa"/>
            <w:noWrap/>
            <w:hideMark/>
          </w:tcPr>
          <w:p w14:paraId="204ECB1E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MEC13.3</w:t>
            </w:r>
          </w:p>
        </w:tc>
        <w:tc>
          <w:tcPr>
            <w:tcW w:w="1843" w:type="dxa"/>
            <w:noWrap/>
            <w:hideMark/>
          </w:tcPr>
          <w:p w14:paraId="09D2F98C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V421</w:t>
            </w:r>
          </w:p>
        </w:tc>
        <w:tc>
          <w:tcPr>
            <w:tcW w:w="1842" w:type="dxa"/>
            <w:noWrap/>
            <w:hideMark/>
          </w:tcPr>
          <w:p w14:paraId="7DBC1372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D biosciences</w:t>
            </w:r>
          </w:p>
        </w:tc>
        <w:tc>
          <w:tcPr>
            <w:tcW w:w="1843" w:type="dxa"/>
            <w:noWrap/>
            <w:hideMark/>
          </w:tcPr>
          <w:p w14:paraId="33430755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562939</w:t>
            </w:r>
          </w:p>
        </w:tc>
      </w:tr>
      <w:tr w:rsidR="00203F98" w:rsidRPr="00F240AB" w14:paraId="3B4EC0AE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32A7109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45</w:t>
            </w:r>
          </w:p>
        </w:tc>
        <w:tc>
          <w:tcPr>
            <w:tcW w:w="1701" w:type="dxa"/>
            <w:noWrap/>
            <w:hideMark/>
          </w:tcPr>
          <w:p w14:paraId="7E3F3B76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30-F11</w:t>
            </w:r>
          </w:p>
        </w:tc>
        <w:tc>
          <w:tcPr>
            <w:tcW w:w="1843" w:type="dxa"/>
            <w:noWrap/>
            <w:hideMark/>
          </w:tcPr>
          <w:p w14:paraId="5AD90BDC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UV395</w:t>
            </w:r>
          </w:p>
        </w:tc>
        <w:tc>
          <w:tcPr>
            <w:tcW w:w="1842" w:type="dxa"/>
            <w:noWrap/>
            <w:hideMark/>
          </w:tcPr>
          <w:p w14:paraId="53A8E9A3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D biosciences</w:t>
            </w:r>
          </w:p>
        </w:tc>
        <w:tc>
          <w:tcPr>
            <w:tcW w:w="1843" w:type="dxa"/>
            <w:noWrap/>
            <w:hideMark/>
          </w:tcPr>
          <w:p w14:paraId="1217EF94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564279</w:t>
            </w:r>
          </w:p>
        </w:tc>
      </w:tr>
      <w:tr w:rsidR="00203F98" w:rsidRPr="00F240AB" w14:paraId="449F9BF1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742AABA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45</w:t>
            </w:r>
          </w:p>
        </w:tc>
        <w:tc>
          <w:tcPr>
            <w:tcW w:w="1701" w:type="dxa"/>
            <w:noWrap/>
            <w:hideMark/>
          </w:tcPr>
          <w:p w14:paraId="339C8168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30-F11</w:t>
            </w:r>
          </w:p>
        </w:tc>
        <w:tc>
          <w:tcPr>
            <w:tcW w:w="1843" w:type="dxa"/>
            <w:noWrap/>
            <w:hideMark/>
          </w:tcPr>
          <w:p w14:paraId="161D3279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PC-Cyanine7</w:t>
            </w:r>
          </w:p>
        </w:tc>
        <w:tc>
          <w:tcPr>
            <w:tcW w:w="1842" w:type="dxa"/>
            <w:noWrap/>
            <w:hideMark/>
          </w:tcPr>
          <w:p w14:paraId="79260E91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409BCD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03116</w:t>
            </w:r>
          </w:p>
        </w:tc>
      </w:tr>
      <w:tr w:rsidR="00203F98" w:rsidRPr="00F240AB" w14:paraId="265A6465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A2E39BA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PDGFR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A6971DC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PA5</w:t>
            </w:r>
          </w:p>
        </w:tc>
        <w:tc>
          <w:tcPr>
            <w:tcW w:w="1843" w:type="dxa"/>
            <w:noWrap/>
            <w:hideMark/>
          </w:tcPr>
          <w:p w14:paraId="5A41BDDE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PC</w:t>
            </w:r>
          </w:p>
        </w:tc>
        <w:tc>
          <w:tcPr>
            <w:tcW w:w="1842" w:type="dxa"/>
            <w:noWrap/>
            <w:hideMark/>
          </w:tcPr>
          <w:p w14:paraId="271DC94A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CBFD4FB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35908</w:t>
            </w:r>
          </w:p>
        </w:tc>
      </w:tr>
      <w:tr w:rsidR="00203F98" w:rsidRPr="00F240AB" w14:paraId="718D8D76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4CA4DE8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11b</w:t>
            </w:r>
          </w:p>
        </w:tc>
        <w:tc>
          <w:tcPr>
            <w:tcW w:w="1701" w:type="dxa"/>
            <w:noWrap/>
            <w:hideMark/>
          </w:tcPr>
          <w:p w14:paraId="101BA79C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M1/70</w:t>
            </w:r>
          </w:p>
        </w:tc>
        <w:tc>
          <w:tcPr>
            <w:tcW w:w="1843" w:type="dxa"/>
            <w:noWrap/>
            <w:hideMark/>
          </w:tcPr>
          <w:p w14:paraId="0FF9B58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UV737</w:t>
            </w:r>
          </w:p>
        </w:tc>
        <w:tc>
          <w:tcPr>
            <w:tcW w:w="1842" w:type="dxa"/>
            <w:noWrap/>
            <w:hideMark/>
          </w:tcPr>
          <w:p w14:paraId="79B6F707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D biosciences</w:t>
            </w:r>
          </w:p>
        </w:tc>
        <w:tc>
          <w:tcPr>
            <w:tcW w:w="1843" w:type="dxa"/>
            <w:noWrap/>
            <w:hideMark/>
          </w:tcPr>
          <w:p w14:paraId="7B2FBDB4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741722</w:t>
            </w:r>
          </w:p>
        </w:tc>
      </w:tr>
      <w:tr w:rsidR="00203F98" w:rsidRPr="00F240AB" w14:paraId="29E6D7CF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E78D76F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11b</w:t>
            </w:r>
          </w:p>
        </w:tc>
        <w:tc>
          <w:tcPr>
            <w:tcW w:w="1701" w:type="dxa"/>
            <w:noWrap/>
            <w:hideMark/>
          </w:tcPr>
          <w:p w14:paraId="5CEDA8F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M1/70</w:t>
            </w:r>
          </w:p>
        </w:tc>
        <w:tc>
          <w:tcPr>
            <w:tcW w:w="1843" w:type="dxa"/>
            <w:noWrap/>
            <w:hideMark/>
          </w:tcPr>
          <w:p w14:paraId="24791927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V605</w:t>
            </w:r>
          </w:p>
        </w:tc>
        <w:tc>
          <w:tcPr>
            <w:tcW w:w="1842" w:type="dxa"/>
            <w:noWrap/>
            <w:hideMark/>
          </w:tcPr>
          <w:p w14:paraId="54C6B0D4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D biosciences</w:t>
            </w:r>
          </w:p>
        </w:tc>
        <w:tc>
          <w:tcPr>
            <w:tcW w:w="1843" w:type="dxa"/>
            <w:noWrap/>
            <w:hideMark/>
          </w:tcPr>
          <w:p w14:paraId="657A8FAD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563015</w:t>
            </w:r>
          </w:p>
        </w:tc>
      </w:tr>
      <w:tr w:rsidR="00203F98" w:rsidRPr="00F240AB" w14:paraId="393FE887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7F1F2A0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Ly6G</w:t>
            </w:r>
          </w:p>
        </w:tc>
        <w:tc>
          <w:tcPr>
            <w:tcW w:w="1701" w:type="dxa"/>
            <w:noWrap/>
            <w:hideMark/>
          </w:tcPr>
          <w:p w14:paraId="37F5901C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A8</w:t>
            </w:r>
          </w:p>
        </w:tc>
        <w:tc>
          <w:tcPr>
            <w:tcW w:w="1843" w:type="dxa"/>
            <w:noWrap/>
            <w:hideMark/>
          </w:tcPr>
          <w:p w14:paraId="62A64D8C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V605</w:t>
            </w:r>
          </w:p>
        </w:tc>
        <w:tc>
          <w:tcPr>
            <w:tcW w:w="1842" w:type="dxa"/>
            <w:noWrap/>
            <w:hideMark/>
          </w:tcPr>
          <w:p w14:paraId="20F9E9B9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E882D55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27639</w:t>
            </w:r>
          </w:p>
        </w:tc>
      </w:tr>
      <w:tr w:rsidR="00203F98" w:rsidRPr="00F240AB" w14:paraId="38A6E263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3C843EE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64</w:t>
            </w:r>
          </w:p>
        </w:tc>
        <w:tc>
          <w:tcPr>
            <w:tcW w:w="1701" w:type="dxa"/>
            <w:noWrap/>
            <w:hideMark/>
          </w:tcPr>
          <w:p w14:paraId="14E2E6D8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X54-5/7.1</w:t>
            </w:r>
          </w:p>
        </w:tc>
        <w:tc>
          <w:tcPr>
            <w:tcW w:w="1843" w:type="dxa"/>
            <w:noWrap/>
            <w:hideMark/>
          </w:tcPr>
          <w:p w14:paraId="5FBE96BA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PE-Cyanine7</w:t>
            </w:r>
          </w:p>
        </w:tc>
        <w:tc>
          <w:tcPr>
            <w:tcW w:w="1842" w:type="dxa"/>
            <w:noWrap/>
            <w:hideMark/>
          </w:tcPr>
          <w:p w14:paraId="2DA9487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24EEB54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39314</w:t>
            </w:r>
          </w:p>
        </w:tc>
      </w:tr>
      <w:tr w:rsidR="00203F98" w:rsidRPr="00F240AB" w14:paraId="1CC12F92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547C6E1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Ly6C</w:t>
            </w:r>
          </w:p>
        </w:tc>
        <w:tc>
          <w:tcPr>
            <w:tcW w:w="1701" w:type="dxa"/>
            <w:noWrap/>
            <w:hideMark/>
          </w:tcPr>
          <w:p w14:paraId="5DA59A8D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HK1.4</w:t>
            </w:r>
          </w:p>
        </w:tc>
        <w:tc>
          <w:tcPr>
            <w:tcW w:w="1843" w:type="dxa"/>
            <w:noWrap/>
            <w:hideMark/>
          </w:tcPr>
          <w:p w14:paraId="3526F3F5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PC-Cyanine7</w:t>
            </w:r>
          </w:p>
        </w:tc>
        <w:tc>
          <w:tcPr>
            <w:tcW w:w="1842" w:type="dxa"/>
            <w:noWrap/>
            <w:hideMark/>
          </w:tcPr>
          <w:p w14:paraId="3269C496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EA78C61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28025</w:t>
            </w:r>
          </w:p>
        </w:tc>
      </w:tr>
      <w:tr w:rsidR="00203F98" w:rsidRPr="00F240AB" w14:paraId="2D8F113A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A4AAEB5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MHC2</w:t>
            </w:r>
          </w:p>
        </w:tc>
        <w:tc>
          <w:tcPr>
            <w:tcW w:w="1701" w:type="dxa"/>
            <w:noWrap/>
            <w:hideMark/>
          </w:tcPr>
          <w:p w14:paraId="5E1D3835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M5/114.15.2</w:t>
            </w:r>
          </w:p>
        </w:tc>
        <w:tc>
          <w:tcPr>
            <w:tcW w:w="1843" w:type="dxa"/>
            <w:noWrap/>
            <w:hideMark/>
          </w:tcPr>
          <w:p w14:paraId="22023D05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V605</w:t>
            </w:r>
          </w:p>
        </w:tc>
        <w:tc>
          <w:tcPr>
            <w:tcW w:w="1842" w:type="dxa"/>
            <w:noWrap/>
            <w:hideMark/>
          </w:tcPr>
          <w:p w14:paraId="4AEBB4A5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F7DF0E3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07639</w:t>
            </w:r>
          </w:p>
        </w:tc>
      </w:tr>
      <w:tr w:rsidR="00203F98" w:rsidRPr="00F240AB" w14:paraId="311FD3A1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494B2F6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CR2</w:t>
            </w:r>
          </w:p>
        </w:tc>
        <w:tc>
          <w:tcPr>
            <w:tcW w:w="1701" w:type="dxa"/>
            <w:noWrap/>
            <w:hideMark/>
          </w:tcPr>
          <w:p w14:paraId="37A27FDA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475301</w:t>
            </w:r>
          </w:p>
        </w:tc>
        <w:tc>
          <w:tcPr>
            <w:tcW w:w="1843" w:type="dxa"/>
            <w:noWrap/>
            <w:hideMark/>
          </w:tcPr>
          <w:p w14:paraId="700FAB07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PC</w:t>
            </w:r>
          </w:p>
        </w:tc>
        <w:tc>
          <w:tcPr>
            <w:tcW w:w="1842" w:type="dxa"/>
            <w:noWrap/>
            <w:hideMark/>
          </w:tcPr>
          <w:p w14:paraId="24212DC5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R&amp;D Systems</w:t>
            </w:r>
          </w:p>
        </w:tc>
        <w:tc>
          <w:tcPr>
            <w:tcW w:w="1843" w:type="dxa"/>
            <w:noWrap/>
            <w:hideMark/>
          </w:tcPr>
          <w:p w14:paraId="27E5ACB8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FAB5538A</w:t>
            </w:r>
          </w:p>
        </w:tc>
      </w:tr>
      <w:tr w:rsidR="00203F98" w:rsidRPr="00F240AB" w14:paraId="10696FD4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D069797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3e</w:t>
            </w:r>
          </w:p>
        </w:tc>
        <w:tc>
          <w:tcPr>
            <w:tcW w:w="1701" w:type="dxa"/>
            <w:noWrap/>
            <w:hideMark/>
          </w:tcPr>
          <w:p w14:paraId="70F235F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45-2C11</w:t>
            </w:r>
          </w:p>
        </w:tc>
        <w:tc>
          <w:tcPr>
            <w:tcW w:w="1843" w:type="dxa"/>
            <w:noWrap/>
            <w:hideMark/>
          </w:tcPr>
          <w:p w14:paraId="170E760B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PC</w:t>
            </w:r>
          </w:p>
        </w:tc>
        <w:tc>
          <w:tcPr>
            <w:tcW w:w="1842" w:type="dxa"/>
            <w:noWrap/>
            <w:hideMark/>
          </w:tcPr>
          <w:p w14:paraId="20D347F5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47C522D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00311</w:t>
            </w:r>
          </w:p>
        </w:tc>
      </w:tr>
      <w:tr w:rsidR="00203F98" w:rsidRPr="00F240AB" w14:paraId="2995520B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7F3C593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220</w:t>
            </w:r>
          </w:p>
        </w:tc>
        <w:tc>
          <w:tcPr>
            <w:tcW w:w="1701" w:type="dxa"/>
            <w:noWrap/>
            <w:hideMark/>
          </w:tcPr>
          <w:p w14:paraId="1DEF5CAA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RA3-6B2</w:t>
            </w:r>
          </w:p>
        </w:tc>
        <w:tc>
          <w:tcPr>
            <w:tcW w:w="1843" w:type="dxa"/>
            <w:noWrap/>
            <w:hideMark/>
          </w:tcPr>
          <w:p w14:paraId="02C2AB72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V421</w:t>
            </w:r>
          </w:p>
        </w:tc>
        <w:tc>
          <w:tcPr>
            <w:tcW w:w="1842" w:type="dxa"/>
            <w:noWrap/>
            <w:hideMark/>
          </w:tcPr>
          <w:p w14:paraId="0137E50C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85AAC6A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03239</w:t>
            </w:r>
          </w:p>
        </w:tc>
      </w:tr>
      <w:tr w:rsidR="00203F98" w:rsidRPr="00F240AB" w14:paraId="29D5D8AD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0793A2C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115</w:t>
            </w:r>
          </w:p>
        </w:tc>
        <w:tc>
          <w:tcPr>
            <w:tcW w:w="1701" w:type="dxa"/>
            <w:noWrap/>
            <w:hideMark/>
          </w:tcPr>
          <w:p w14:paraId="25B9A372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FS98</w:t>
            </w:r>
          </w:p>
        </w:tc>
        <w:tc>
          <w:tcPr>
            <w:tcW w:w="1843" w:type="dxa"/>
            <w:noWrap/>
            <w:hideMark/>
          </w:tcPr>
          <w:p w14:paraId="5DC010B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PE-Cyanine7</w:t>
            </w:r>
          </w:p>
        </w:tc>
        <w:tc>
          <w:tcPr>
            <w:tcW w:w="1842" w:type="dxa"/>
            <w:noWrap/>
            <w:hideMark/>
          </w:tcPr>
          <w:p w14:paraId="2C4F6267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C7EDC49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35523</w:t>
            </w:r>
          </w:p>
        </w:tc>
      </w:tr>
      <w:tr w:rsidR="00203F98" w:rsidRPr="00F240AB" w14:paraId="6F2EA0E0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BE63DF1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115</w:t>
            </w:r>
          </w:p>
        </w:tc>
        <w:tc>
          <w:tcPr>
            <w:tcW w:w="1701" w:type="dxa"/>
            <w:noWrap/>
            <w:hideMark/>
          </w:tcPr>
          <w:p w14:paraId="1AE2F8E8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FS98</w:t>
            </w:r>
          </w:p>
        </w:tc>
        <w:tc>
          <w:tcPr>
            <w:tcW w:w="1843" w:type="dxa"/>
            <w:noWrap/>
            <w:hideMark/>
          </w:tcPr>
          <w:p w14:paraId="10739228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UV395</w:t>
            </w:r>
          </w:p>
        </w:tc>
        <w:tc>
          <w:tcPr>
            <w:tcW w:w="1842" w:type="dxa"/>
            <w:noWrap/>
            <w:hideMark/>
          </w:tcPr>
          <w:p w14:paraId="3CBAD303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D biosciences</w:t>
            </w:r>
          </w:p>
        </w:tc>
        <w:tc>
          <w:tcPr>
            <w:tcW w:w="1843" w:type="dxa"/>
            <w:noWrap/>
            <w:hideMark/>
          </w:tcPr>
          <w:p w14:paraId="663DE2B1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750886</w:t>
            </w:r>
          </w:p>
        </w:tc>
      </w:tr>
      <w:tr w:rsidR="00203F98" w:rsidRPr="00F240AB" w14:paraId="7869D713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ADEA5E3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 xml:space="preserve">Lineage </w:t>
            </w: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Cockati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A8EE0A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43" w:type="dxa"/>
            <w:noWrap/>
            <w:hideMark/>
          </w:tcPr>
          <w:p w14:paraId="564E9714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V421</w:t>
            </w:r>
          </w:p>
        </w:tc>
        <w:tc>
          <w:tcPr>
            <w:tcW w:w="1842" w:type="dxa"/>
            <w:noWrap/>
            <w:hideMark/>
          </w:tcPr>
          <w:p w14:paraId="2006BDB3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DA830ED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33311</w:t>
            </w:r>
          </w:p>
        </w:tc>
      </w:tr>
      <w:tr w:rsidR="00203F98" w:rsidRPr="00F240AB" w14:paraId="4B0EB787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F6CF216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-Kit</w:t>
            </w:r>
          </w:p>
        </w:tc>
        <w:tc>
          <w:tcPr>
            <w:tcW w:w="1701" w:type="dxa"/>
            <w:noWrap/>
            <w:hideMark/>
          </w:tcPr>
          <w:p w14:paraId="618FE4F8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2B8</w:t>
            </w:r>
          </w:p>
        </w:tc>
        <w:tc>
          <w:tcPr>
            <w:tcW w:w="1843" w:type="dxa"/>
            <w:noWrap/>
            <w:hideMark/>
          </w:tcPr>
          <w:p w14:paraId="684FFA06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PC-Cyanine7</w:t>
            </w:r>
          </w:p>
        </w:tc>
        <w:tc>
          <w:tcPr>
            <w:tcW w:w="1842" w:type="dxa"/>
            <w:noWrap/>
            <w:hideMark/>
          </w:tcPr>
          <w:p w14:paraId="5F37A2A7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467BEC6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05825</w:t>
            </w:r>
          </w:p>
        </w:tc>
      </w:tr>
      <w:tr w:rsidR="00203F98" w:rsidRPr="00F240AB" w14:paraId="7AE45B97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EA38ACA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Sca1</w:t>
            </w:r>
          </w:p>
        </w:tc>
        <w:tc>
          <w:tcPr>
            <w:tcW w:w="1701" w:type="dxa"/>
            <w:noWrap/>
            <w:hideMark/>
          </w:tcPr>
          <w:p w14:paraId="33102B92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D7</w:t>
            </w:r>
          </w:p>
        </w:tc>
        <w:tc>
          <w:tcPr>
            <w:tcW w:w="1843" w:type="dxa"/>
            <w:noWrap/>
            <w:hideMark/>
          </w:tcPr>
          <w:p w14:paraId="0E643EC2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BV605</w:t>
            </w:r>
          </w:p>
        </w:tc>
        <w:tc>
          <w:tcPr>
            <w:tcW w:w="1842" w:type="dxa"/>
            <w:noWrap/>
            <w:hideMark/>
          </w:tcPr>
          <w:p w14:paraId="36C84D3A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D477F1D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08133</w:t>
            </w:r>
          </w:p>
        </w:tc>
      </w:tr>
      <w:tr w:rsidR="00203F98" w:rsidRPr="00F240AB" w14:paraId="7AB882CE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59AAAD1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48</w:t>
            </w:r>
          </w:p>
        </w:tc>
        <w:tc>
          <w:tcPr>
            <w:tcW w:w="1701" w:type="dxa"/>
            <w:noWrap/>
            <w:hideMark/>
          </w:tcPr>
          <w:p w14:paraId="3997CA40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HM48-1</w:t>
            </w:r>
          </w:p>
        </w:tc>
        <w:tc>
          <w:tcPr>
            <w:tcW w:w="1843" w:type="dxa"/>
            <w:noWrap/>
            <w:hideMark/>
          </w:tcPr>
          <w:p w14:paraId="0F36C72E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PC</w:t>
            </w:r>
          </w:p>
        </w:tc>
        <w:tc>
          <w:tcPr>
            <w:tcW w:w="1842" w:type="dxa"/>
            <w:noWrap/>
            <w:hideMark/>
          </w:tcPr>
          <w:p w14:paraId="4383DF97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5258051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03411</w:t>
            </w:r>
          </w:p>
        </w:tc>
      </w:tr>
      <w:tr w:rsidR="00203F98" w:rsidRPr="00F240AB" w14:paraId="65F20F50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37F21CF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150</w:t>
            </w:r>
          </w:p>
        </w:tc>
        <w:tc>
          <w:tcPr>
            <w:tcW w:w="1701" w:type="dxa"/>
            <w:noWrap/>
            <w:hideMark/>
          </w:tcPr>
          <w:p w14:paraId="0F40B72D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TC15-12F12.2</w:t>
            </w:r>
          </w:p>
        </w:tc>
        <w:tc>
          <w:tcPr>
            <w:tcW w:w="1843" w:type="dxa"/>
            <w:noWrap/>
            <w:hideMark/>
          </w:tcPr>
          <w:p w14:paraId="40BFFCE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PE-Cyanine7</w:t>
            </w:r>
          </w:p>
        </w:tc>
        <w:tc>
          <w:tcPr>
            <w:tcW w:w="1842" w:type="dxa"/>
            <w:noWrap/>
            <w:hideMark/>
          </w:tcPr>
          <w:p w14:paraId="20573085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BED3409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15913</w:t>
            </w:r>
          </w:p>
        </w:tc>
      </w:tr>
      <w:tr w:rsidR="00203F98" w:rsidRPr="00F240AB" w14:paraId="245ED9CA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2426C4C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34</w:t>
            </w:r>
          </w:p>
        </w:tc>
        <w:tc>
          <w:tcPr>
            <w:tcW w:w="1701" w:type="dxa"/>
            <w:noWrap/>
            <w:hideMark/>
          </w:tcPr>
          <w:p w14:paraId="1941593B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RAM34</w:t>
            </w:r>
          </w:p>
        </w:tc>
        <w:tc>
          <w:tcPr>
            <w:tcW w:w="1843" w:type="dxa"/>
            <w:noWrap/>
            <w:hideMark/>
          </w:tcPr>
          <w:p w14:paraId="7B08FA0E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eFluor</w:t>
            </w:r>
            <w:proofErr w:type="spellEnd"/>
            <w:r w:rsidRPr="00F240AB">
              <w:rPr>
                <w:rFonts w:ascii="Arial" w:hAnsi="Arial" w:cs="Arial"/>
                <w:color w:val="000000" w:themeColor="text1"/>
                <w:sz w:val="22"/>
              </w:rPr>
              <w:t xml:space="preserve"> 660</w:t>
            </w:r>
          </w:p>
        </w:tc>
        <w:tc>
          <w:tcPr>
            <w:tcW w:w="1842" w:type="dxa"/>
            <w:noWrap/>
            <w:hideMark/>
          </w:tcPr>
          <w:p w14:paraId="226DF22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ThermoFish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EF0BBBB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50-0341-82</w:t>
            </w:r>
          </w:p>
        </w:tc>
      </w:tr>
      <w:tr w:rsidR="00203F98" w:rsidRPr="00F240AB" w14:paraId="33AAF61A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5D5E0BD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16/32</w:t>
            </w:r>
          </w:p>
        </w:tc>
        <w:tc>
          <w:tcPr>
            <w:tcW w:w="1701" w:type="dxa"/>
            <w:noWrap/>
            <w:hideMark/>
          </w:tcPr>
          <w:p w14:paraId="591BA201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93</w:t>
            </w:r>
          </w:p>
        </w:tc>
        <w:tc>
          <w:tcPr>
            <w:tcW w:w="1843" w:type="dxa"/>
            <w:noWrap/>
            <w:hideMark/>
          </w:tcPr>
          <w:p w14:paraId="1422D70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PE-Cyanine7</w:t>
            </w:r>
          </w:p>
        </w:tc>
        <w:tc>
          <w:tcPr>
            <w:tcW w:w="1842" w:type="dxa"/>
            <w:noWrap/>
            <w:hideMark/>
          </w:tcPr>
          <w:p w14:paraId="17A113F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988E44C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01317</w:t>
            </w:r>
          </w:p>
        </w:tc>
      </w:tr>
      <w:tr w:rsidR="00203F98" w:rsidRPr="00F240AB" w14:paraId="6DDE3419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0B009A7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135</w:t>
            </w:r>
          </w:p>
        </w:tc>
        <w:tc>
          <w:tcPr>
            <w:tcW w:w="1701" w:type="dxa"/>
            <w:noWrap/>
            <w:hideMark/>
          </w:tcPr>
          <w:p w14:paraId="3C6F2D13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2F10</w:t>
            </w:r>
          </w:p>
        </w:tc>
        <w:tc>
          <w:tcPr>
            <w:tcW w:w="1843" w:type="dxa"/>
            <w:noWrap/>
            <w:hideMark/>
          </w:tcPr>
          <w:p w14:paraId="102110D7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PC</w:t>
            </w:r>
          </w:p>
        </w:tc>
        <w:tc>
          <w:tcPr>
            <w:tcW w:w="1842" w:type="dxa"/>
            <w:noWrap/>
            <w:hideMark/>
          </w:tcPr>
          <w:p w14:paraId="5F8FC0E6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8E82B9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35309</w:t>
            </w:r>
          </w:p>
        </w:tc>
      </w:tr>
      <w:tr w:rsidR="00203F98" w:rsidRPr="00F240AB" w14:paraId="703C05B4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0818BE9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CD127</w:t>
            </w:r>
          </w:p>
        </w:tc>
        <w:tc>
          <w:tcPr>
            <w:tcW w:w="1701" w:type="dxa"/>
            <w:noWrap/>
            <w:hideMark/>
          </w:tcPr>
          <w:p w14:paraId="04E1219F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A7R34</w:t>
            </w:r>
          </w:p>
        </w:tc>
        <w:tc>
          <w:tcPr>
            <w:tcW w:w="1843" w:type="dxa"/>
            <w:noWrap/>
            <w:hideMark/>
          </w:tcPr>
          <w:p w14:paraId="4BD3782D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PE-Cyanine7</w:t>
            </w:r>
          </w:p>
        </w:tc>
        <w:tc>
          <w:tcPr>
            <w:tcW w:w="1842" w:type="dxa"/>
            <w:noWrap/>
            <w:hideMark/>
          </w:tcPr>
          <w:p w14:paraId="0AB62A27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97BDF8E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135013</w:t>
            </w:r>
          </w:p>
        </w:tc>
      </w:tr>
      <w:tr w:rsidR="00203F98" w:rsidRPr="00F240AB" w14:paraId="28B06790" w14:textId="77777777" w:rsidTr="006605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49B3B04B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7-AA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D7F084A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D6DA698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529CF966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240AB">
              <w:rPr>
                <w:rFonts w:ascii="Arial" w:hAnsi="Arial" w:cs="Arial"/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B189246" w14:textId="77777777" w:rsidR="00203F98" w:rsidRPr="00F240AB" w:rsidRDefault="00203F98" w:rsidP="00660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240AB">
              <w:rPr>
                <w:rFonts w:ascii="Arial" w:hAnsi="Arial" w:cs="Arial"/>
                <w:color w:val="000000" w:themeColor="text1"/>
                <w:sz w:val="22"/>
              </w:rPr>
              <w:t>420404</w:t>
            </w:r>
          </w:p>
        </w:tc>
      </w:tr>
    </w:tbl>
    <w:p w14:paraId="1281DAF4" w14:textId="77777777" w:rsidR="00203F98" w:rsidRPr="00F240AB" w:rsidRDefault="00203F98" w:rsidP="00203F9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AB97BBD" w14:textId="77777777" w:rsidR="00203F98" w:rsidRPr="00F240AB" w:rsidRDefault="00203F98" w:rsidP="00203F98">
      <w:pPr>
        <w:rPr>
          <w:rFonts w:ascii="Arial" w:hAnsi="Arial" w:cs="Arial"/>
          <w:b/>
          <w:color w:val="000000" w:themeColor="text1"/>
        </w:rPr>
      </w:pPr>
      <w:r w:rsidRPr="00F240AB">
        <w:rPr>
          <w:rFonts w:ascii="Arial" w:hAnsi="Arial" w:cs="Arial"/>
          <w:b/>
          <w:color w:val="000000" w:themeColor="text1"/>
        </w:rPr>
        <w:lastRenderedPageBreak/>
        <w:br w:type="page"/>
      </w:r>
    </w:p>
    <w:p w14:paraId="58CCC4DF" w14:textId="77777777" w:rsidR="00203F98" w:rsidRPr="00F240AB" w:rsidRDefault="00203F98" w:rsidP="00203F98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F240AB">
        <w:rPr>
          <w:rFonts w:ascii="Arial" w:hAnsi="Arial" w:cs="Arial"/>
          <w:b/>
          <w:color w:val="000000" w:themeColor="text1"/>
        </w:rPr>
        <w:lastRenderedPageBreak/>
        <w:t>Supplementary Table 2. Flow cytometry gating.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6379"/>
      </w:tblGrid>
      <w:tr w:rsidR="00203F98" w:rsidRPr="00F240AB" w14:paraId="2422E7DE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763A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Cell type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7964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Gating</w:t>
            </w:r>
          </w:p>
        </w:tc>
      </w:tr>
      <w:tr w:rsidR="00203F98" w:rsidRPr="00F240AB" w14:paraId="7DBE9CE1" w14:textId="77777777" w:rsidTr="006605C9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F0E9" w14:textId="77777777" w:rsidR="00203F98" w:rsidRPr="007075E7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7075E7">
              <w:rPr>
                <w:rFonts w:ascii="Arial" w:hAnsi="Arial" w:cs="Arial"/>
                <w:b/>
                <w:color w:val="000000" w:themeColor="text1"/>
              </w:rPr>
              <w:t>Endothelial cell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FC80" w14:textId="77777777" w:rsidR="00203F98" w:rsidRPr="007075E7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7075E7">
              <w:rPr>
                <w:rFonts w:ascii="Arial" w:hAnsi="Arial" w:cs="Arial"/>
                <w:color w:val="000000" w:themeColor="text1"/>
              </w:rPr>
              <w:t>CD45-, CD31+</w:t>
            </w:r>
          </w:p>
        </w:tc>
      </w:tr>
      <w:tr w:rsidR="00203F98" w:rsidRPr="00F240AB" w14:paraId="7E7AD069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508A" w14:textId="77777777" w:rsidR="00203F98" w:rsidRPr="007075E7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7075E7">
              <w:rPr>
                <w:rFonts w:ascii="Arial" w:hAnsi="Arial" w:cs="Arial"/>
                <w:b/>
                <w:color w:val="000000" w:themeColor="text1"/>
              </w:rPr>
              <w:t>Fibroblas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67B8" w14:textId="77777777" w:rsidR="00203F98" w:rsidRPr="007075E7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7075E7">
              <w:rPr>
                <w:rFonts w:ascii="Arial" w:hAnsi="Arial" w:cs="Arial"/>
                <w:color w:val="000000" w:themeColor="text1"/>
              </w:rPr>
              <w:t xml:space="preserve">CD45-, CD31-, </w:t>
            </w:r>
            <w:proofErr w:type="spellStart"/>
            <w:r w:rsidRPr="007075E7">
              <w:rPr>
                <w:rFonts w:ascii="Arial" w:hAnsi="Arial" w:cs="Arial"/>
                <w:color w:val="000000" w:themeColor="text1"/>
              </w:rPr>
              <w:t>PDGFRa</w:t>
            </w:r>
            <w:proofErr w:type="spellEnd"/>
            <w:r w:rsidRPr="007075E7"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203F98" w:rsidRPr="00F240AB" w14:paraId="0069A63A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52CA" w14:textId="77777777" w:rsidR="00203F98" w:rsidRPr="007075E7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7075E7">
              <w:rPr>
                <w:rFonts w:ascii="Arial" w:hAnsi="Arial" w:cs="Arial"/>
                <w:b/>
                <w:color w:val="000000" w:themeColor="text1"/>
              </w:rPr>
              <w:t>Macrophag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F8F4" w14:textId="77777777" w:rsidR="00203F98" w:rsidRPr="007075E7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7075E7">
              <w:rPr>
                <w:rFonts w:ascii="Arial" w:hAnsi="Arial" w:cs="Arial"/>
                <w:color w:val="000000" w:themeColor="text1"/>
              </w:rPr>
              <w:t>CD45+, CD11b+, CD64+, Ly6c low</w:t>
            </w:r>
          </w:p>
        </w:tc>
      </w:tr>
      <w:tr w:rsidR="00203F98" w:rsidRPr="00F240AB" w14:paraId="3ABF5F1C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9CAA" w14:textId="77777777" w:rsidR="00203F98" w:rsidRPr="007075E7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7075E7">
              <w:rPr>
                <w:rFonts w:ascii="Arial" w:eastAsia="Yu Gothic" w:hAnsi="Arial" w:cs="Arial"/>
                <w:b/>
                <w:bCs/>
                <w:color w:val="000000" w:themeColor="text1"/>
              </w:rPr>
              <w:t>Tissue resident macrophag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1C4C" w14:textId="77777777" w:rsidR="00203F98" w:rsidRPr="007075E7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7075E7">
              <w:rPr>
                <w:rFonts w:ascii="Arial" w:eastAsia="Yu Gothic" w:hAnsi="Arial" w:cs="Arial"/>
                <w:color w:val="000000" w:themeColor="text1"/>
              </w:rPr>
              <w:t>CD45+, CD11b+, CD64+, Ly6c low, CCR2-, MHC2 low</w:t>
            </w:r>
          </w:p>
        </w:tc>
      </w:tr>
      <w:tr w:rsidR="00203F98" w:rsidRPr="00F240AB" w14:paraId="0CF1E6DE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844B" w14:textId="77777777" w:rsidR="00203F98" w:rsidRPr="007075E7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7075E7">
              <w:rPr>
                <w:rFonts w:ascii="Arial" w:hAnsi="Arial" w:cs="Arial"/>
                <w:b/>
                <w:color w:val="000000" w:themeColor="text1"/>
              </w:rPr>
              <w:t xml:space="preserve">Macrophage </w:t>
            </w:r>
            <w:r w:rsidRPr="007075E7">
              <w:rPr>
                <w:rFonts w:ascii="Arial" w:eastAsia="Yu Gothic" w:hAnsi="Arial" w:cs="Arial"/>
                <w:b/>
                <w:bCs/>
                <w:color w:val="000000" w:themeColor="text1"/>
              </w:rPr>
              <w:t>MHC2 high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2A41" w14:textId="77777777" w:rsidR="00203F98" w:rsidRPr="007075E7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7075E7">
              <w:rPr>
                <w:rFonts w:ascii="Arial" w:hAnsi="Arial" w:cs="Arial"/>
                <w:color w:val="000000" w:themeColor="text1"/>
              </w:rPr>
              <w:t>CD45+, CD11b+, CD64+, Ly6c low, CCR2</w:t>
            </w:r>
            <w:r w:rsidRPr="007075E7">
              <w:rPr>
                <w:rFonts w:ascii="Arial" w:eastAsia="Yu Gothic" w:hAnsi="Arial" w:cs="Arial"/>
                <w:color w:val="000000" w:themeColor="text1"/>
              </w:rPr>
              <w:t>-, MHC2 high</w:t>
            </w:r>
          </w:p>
        </w:tc>
      </w:tr>
      <w:tr w:rsidR="00203F98" w:rsidRPr="00F240AB" w14:paraId="01C12F2A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91AA" w14:textId="77777777" w:rsidR="00203F98" w:rsidRPr="007075E7" w:rsidRDefault="00203F98" w:rsidP="006605C9">
            <w:pPr>
              <w:rPr>
                <w:rFonts w:ascii="Arial" w:eastAsia="Yu Gothic" w:hAnsi="Arial" w:cs="Arial"/>
                <w:b/>
                <w:bCs/>
                <w:color w:val="000000" w:themeColor="text1"/>
              </w:rPr>
            </w:pPr>
            <w:r w:rsidRPr="007075E7">
              <w:rPr>
                <w:rFonts w:ascii="Arial" w:hAnsi="Arial" w:cs="Arial"/>
                <w:b/>
                <w:color w:val="000000" w:themeColor="text1"/>
              </w:rPr>
              <w:t>Macrophage CCR2+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F762" w14:textId="77777777" w:rsidR="00203F98" w:rsidRPr="007075E7" w:rsidRDefault="00203F98" w:rsidP="006605C9">
            <w:pPr>
              <w:rPr>
                <w:rFonts w:ascii="Arial" w:eastAsia="Yu Gothic" w:hAnsi="Arial" w:cs="Arial"/>
                <w:color w:val="000000" w:themeColor="text1"/>
              </w:rPr>
            </w:pPr>
            <w:r w:rsidRPr="007075E7">
              <w:rPr>
                <w:rFonts w:ascii="Arial" w:hAnsi="Arial" w:cs="Arial"/>
                <w:color w:val="000000" w:themeColor="text1"/>
              </w:rPr>
              <w:t>CD45+, CD11b+, CD64+, Ly6c low, CCR2+</w:t>
            </w:r>
          </w:p>
        </w:tc>
      </w:tr>
      <w:tr w:rsidR="00203F98" w:rsidRPr="00F240AB" w14:paraId="68E5F739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1973" w14:textId="77777777" w:rsidR="00203F98" w:rsidRPr="007075E7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7075E7">
              <w:rPr>
                <w:rFonts w:ascii="Arial" w:hAnsi="Arial" w:cs="Arial"/>
                <w:b/>
                <w:color w:val="000000" w:themeColor="text1"/>
              </w:rPr>
              <w:t>Neutrophi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3DA6" w14:textId="77777777" w:rsidR="00203F98" w:rsidRPr="007075E7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7075E7">
              <w:rPr>
                <w:rFonts w:ascii="Arial" w:hAnsi="Arial" w:cs="Arial"/>
                <w:color w:val="000000" w:themeColor="text1"/>
              </w:rPr>
              <w:t>CD45+, CD11b+, Ly6G+</w:t>
            </w:r>
          </w:p>
        </w:tc>
      </w:tr>
      <w:tr w:rsidR="00203F98" w:rsidRPr="00F240AB" w14:paraId="638289AA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3174" w14:textId="77777777" w:rsidR="00203F98" w:rsidRPr="007075E7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7075E7">
              <w:rPr>
                <w:rFonts w:ascii="Arial" w:hAnsi="Arial" w:cs="Arial"/>
                <w:b/>
                <w:color w:val="000000" w:themeColor="text1"/>
              </w:rPr>
              <w:t>T-cel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10A0" w14:textId="77777777" w:rsidR="00203F98" w:rsidRPr="007075E7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7075E7">
              <w:rPr>
                <w:rFonts w:ascii="Arial" w:hAnsi="Arial" w:cs="Arial"/>
                <w:color w:val="000000" w:themeColor="text1"/>
              </w:rPr>
              <w:t>CD45+, CD11b-, CD3e+</w:t>
            </w:r>
          </w:p>
        </w:tc>
      </w:tr>
      <w:tr w:rsidR="00203F98" w:rsidRPr="00F240AB" w14:paraId="0AC67042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19CC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B-cel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752F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F240AB">
              <w:rPr>
                <w:rFonts w:ascii="Arial" w:hAnsi="Arial" w:cs="Arial"/>
                <w:color w:val="000000" w:themeColor="text1"/>
              </w:rPr>
              <w:t>CD45+, CD11b-, B220+</w:t>
            </w:r>
          </w:p>
        </w:tc>
      </w:tr>
      <w:tr w:rsidR="00203F98" w:rsidRPr="00F240AB" w14:paraId="4AAD453A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41D4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Monocyt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6883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F240AB">
              <w:rPr>
                <w:rFonts w:ascii="Arial" w:hAnsi="Arial" w:cs="Arial"/>
                <w:color w:val="000000" w:themeColor="text1"/>
              </w:rPr>
              <w:t>CD45+, CD11b+, Ly6G-, CD115+</w:t>
            </w:r>
          </w:p>
        </w:tc>
      </w:tr>
      <w:tr w:rsidR="00203F98" w:rsidRPr="00F240AB" w14:paraId="330F01B1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A187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LT-HS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A19E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F240AB">
              <w:rPr>
                <w:rFonts w:ascii="Arial" w:hAnsi="Arial" w:cs="Arial"/>
                <w:color w:val="000000" w:themeColor="text1"/>
              </w:rPr>
              <w:t>Lineage-, Sca-1+, c-Kit+, CD150+, CD48-</w:t>
            </w:r>
          </w:p>
        </w:tc>
      </w:tr>
      <w:tr w:rsidR="00203F98" w:rsidRPr="00F240AB" w14:paraId="7AEC51E5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AE3A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ST-HS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D97D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F240AB">
              <w:rPr>
                <w:rFonts w:ascii="Arial" w:hAnsi="Arial" w:cs="Arial"/>
                <w:color w:val="000000" w:themeColor="text1"/>
              </w:rPr>
              <w:t>Lineage-, Sca-1+, c-Kit+, CD150-, CD48-</w:t>
            </w:r>
          </w:p>
        </w:tc>
      </w:tr>
      <w:tr w:rsidR="00203F98" w:rsidRPr="00F240AB" w14:paraId="52AE5CD2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B4F4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MPP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CABB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F240AB">
              <w:rPr>
                <w:rFonts w:ascii="Arial" w:hAnsi="Arial" w:cs="Arial"/>
                <w:color w:val="000000" w:themeColor="text1"/>
              </w:rPr>
              <w:t>Lineage-, Sca-1+, c-Kit+, CD150-, CD48+</w:t>
            </w:r>
          </w:p>
        </w:tc>
      </w:tr>
      <w:tr w:rsidR="00203F98" w:rsidRPr="00F240AB" w14:paraId="3BC64DAB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CBEB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CMP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B1DD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F240AB">
              <w:rPr>
                <w:rFonts w:ascii="Arial" w:hAnsi="Arial" w:cs="Arial"/>
                <w:color w:val="000000" w:themeColor="text1"/>
              </w:rPr>
              <w:t>Lineage-, Sca-1-, c-Kit+, CD34+, CD16/32-</w:t>
            </w:r>
          </w:p>
        </w:tc>
      </w:tr>
      <w:tr w:rsidR="00203F98" w:rsidRPr="00F240AB" w14:paraId="58694C57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F8E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GMP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9A88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F240AB">
              <w:rPr>
                <w:rFonts w:ascii="Arial" w:hAnsi="Arial" w:cs="Arial"/>
                <w:color w:val="000000" w:themeColor="text1"/>
              </w:rPr>
              <w:t>Lineage-, Sca-1-, c-Kit+, CD34+, CD16/32+, CD115-</w:t>
            </w:r>
          </w:p>
        </w:tc>
      </w:tr>
      <w:tr w:rsidR="00203F98" w:rsidRPr="00F240AB" w14:paraId="2FC42DC3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8609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MDP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FEB5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F240AB">
              <w:rPr>
                <w:rFonts w:ascii="Arial" w:hAnsi="Arial" w:cs="Arial"/>
                <w:color w:val="000000" w:themeColor="text1"/>
              </w:rPr>
              <w:t>Lineage-, Sca-1-, c-Kit+, CD34+, CD16/32+, CD115+</w:t>
            </w:r>
          </w:p>
        </w:tc>
      </w:tr>
      <w:tr w:rsidR="00203F98" w:rsidRPr="00F240AB" w14:paraId="1006A950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5AAC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MEP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413E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F240AB">
              <w:rPr>
                <w:rFonts w:ascii="Arial" w:hAnsi="Arial" w:cs="Arial"/>
                <w:color w:val="000000" w:themeColor="text1"/>
              </w:rPr>
              <w:t>Lineage-, Sca-1-, c-Kit+, CD34-, CD16/32-</w:t>
            </w:r>
          </w:p>
        </w:tc>
      </w:tr>
      <w:tr w:rsidR="00203F98" w:rsidRPr="00F240AB" w14:paraId="06561955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27F8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CLP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0FE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F240AB">
              <w:rPr>
                <w:rFonts w:ascii="Arial" w:hAnsi="Arial" w:cs="Arial"/>
                <w:color w:val="000000" w:themeColor="text1"/>
              </w:rPr>
              <w:t>Lineage-, Sca-1 low, c-Kit low, CD135+, CD127+</w:t>
            </w:r>
          </w:p>
        </w:tc>
      </w:tr>
      <w:tr w:rsidR="00203F98" w:rsidRPr="00F240AB" w14:paraId="75E388BE" w14:textId="77777777" w:rsidTr="006605C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892D" w14:textId="77777777" w:rsidR="00203F98" w:rsidRPr="00F240AB" w:rsidRDefault="00203F98" w:rsidP="006605C9">
            <w:pPr>
              <w:rPr>
                <w:rFonts w:ascii="Arial" w:hAnsi="Arial" w:cs="Arial"/>
                <w:b/>
                <w:color w:val="000000" w:themeColor="text1"/>
              </w:rPr>
            </w:pPr>
            <w:r w:rsidRPr="00F240AB">
              <w:rPr>
                <w:rFonts w:ascii="Arial" w:hAnsi="Arial" w:cs="Arial"/>
                <w:b/>
                <w:color w:val="000000" w:themeColor="text1"/>
              </w:rPr>
              <w:t>ILC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95F22" w14:textId="77777777" w:rsidR="00203F98" w:rsidRPr="00F240AB" w:rsidRDefault="00203F98" w:rsidP="006605C9">
            <w:pPr>
              <w:rPr>
                <w:rFonts w:ascii="Arial" w:hAnsi="Arial" w:cs="Arial"/>
                <w:color w:val="000000" w:themeColor="text1"/>
              </w:rPr>
            </w:pPr>
            <w:r w:rsidRPr="00F240AB">
              <w:rPr>
                <w:rFonts w:ascii="Arial" w:hAnsi="Arial" w:cs="Arial"/>
                <w:color w:val="000000" w:themeColor="text1"/>
              </w:rPr>
              <w:t>Lineage-, Sca-1+, c-Kit-</w:t>
            </w:r>
          </w:p>
        </w:tc>
      </w:tr>
    </w:tbl>
    <w:p w14:paraId="6B0F1471" w14:textId="3DD1840B" w:rsidR="00203F98" w:rsidRPr="007075E7" w:rsidRDefault="00203F98" w:rsidP="00203F98">
      <w:pPr>
        <w:spacing w:line="480" w:lineRule="auto"/>
        <w:rPr>
          <w:rFonts w:ascii="Arial" w:hAnsi="Arial" w:cs="Arial"/>
          <w:color w:val="000000" w:themeColor="text1"/>
        </w:rPr>
      </w:pPr>
      <w:r w:rsidRPr="00F240AB">
        <w:rPr>
          <w:rFonts w:ascii="Arial" w:hAnsi="Arial" w:cs="Arial"/>
          <w:color w:val="000000" w:themeColor="text1"/>
        </w:rPr>
        <w:t xml:space="preserve">LT-HSC: </w:t>
      </w:r>
      <w:r w:rsidR="007075E7" w:rsidRPr="005428BD">
        <w:rPr>
          <w:rFonts w:ascii="Arial" w:hAnsi="Arial" w:cs="Arial"/>
          <w:color w:val="000000" w:themeColor="text1"/>
          <w:highlight w:val="yellow"/>
        </w:rPr>
        <w:t>phenotypically defined putative</w:t>
      </w:r>
      <w:r w:rsidR="007075E7" w:rsidRPr="00F240AB">
        <w:rPr>
          <w:rFonts w:ascii="Arial" w:hAnsi="Arial" w:cs="Arial"/>
          <w:color w:val="000000" w:themeColor="text1"/>
        </w:rPr>
        <w:t xml:space="preserve"> </w:t>
      </w:r>
      <w:r w:rsidRPr="00F240AB">
        <w:rPr>
          <w:rFonts w:ascii="Arial" w:hAnsi="Arial" w:cs="Arial"/>
          <w:color w:val="000000" w:themeColor="text1"/>
        </w:rPr>
        <w:t xml:space="preserve">long-term hematopoietic stem cell, ST-HSC: </w:t>
      </w:r>
      <w:r w:rsidR="007075E7" w:rsidRPr="005428BD">
        <w:rPr>
          <w:rFonts w:ascii="Arial" w:hAnsi="Arial" w:cs="Arial"/>
          <w:color w:val="000000" w:themeColor="text1"/>
          <w:highlight w:val="yellow"/>
        </w:rPr>
        <w:t>phenotypically defined putative</w:t>
      </w:r>
      <w:r w:rsidR="007075E7" w:rsidRPr="00F240AB">
        <w:rPr>
          <w:rFonts w:ascii="Arial" w:hAnsi="Arial" w:cs="Arial"/>
          <w:color w:val="000000" w:themeColor="text1"/>
        </w:rPr>
        <w:t xml:space="preserve"> </w:t>
      </w:r>
      <w:r w:rsidRPr="00F240AB">
        <w:rPr>
          <w:rFonts w:ascii="Arial" w:hAnsi="Arial" w:cs="Arial"/>
          <w:color w:val="000000" w:themeColor="text1"/>
        </w:rPr>
        <w:t xml:space="preserve">short-term hematopoietic stem cell, MPP: multipotent progenitor, CMP: common myeloid progenitor, GMP: granulocyte macrophage progenitor, monocyte-macrophage dendritic cell progenitor, MEP: </w:t>
      </w:r>
      <w:r w:rsidRPr="00F240AB">
        <w:rPr>
          <w:rFonts w:ascii="Arial" w:hAnsi="Arial" w:cs="Arial"/>
          <w:color w:val="000000" w:themeColor="text1"/>
        </w:rPr>
        <w:lastRenderedPageBreak/>
        <w:t>megakaryocyte-erythrocyte progenitors, CLP: common lymphoid progenitor, I</w:t>
      </w:r>
      <w:r w:rsidRPr="007075E7">
        <w:rPr>
          <w:rFonts w:ascii="Arial" w:hAnsi="Arial" w:cs="Arial"/>
          <w:color w:val="000000" w:themeColor="text1"/>
        </w:rPr>
        <w:t>LC: innate lymphoid cell.</w:t>
      </w:r>
    </w:p>
    <w:p w14:paraId="5BCA8BBD" w14:textId="7E457283" w:rsidR="00203F98" w:rsidRPr="007075E7" w:rsidRDefault="00203F98" w:rsidP="00203F98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7075E7">
        <w:rPr>
          <w:rFonts w:ascii="Arial" w:hAnsi="Arial" w:cs="Arial" w:hint="eastAsia"/>
          <w:color w:val="000000" w:themeColor="text1"/>
        </w:rPr>
        <w:t>S</w:t>
      </w:r>
      <w:r w:rsidRPr="007075E7">
        <w:rPr>
          <w:rFonts w:ascii="Arial" w:hAnsi="Arial" w:cs="Arial"/>
          <w:color w:val="000000" w:themeColor="text1"/>
        </w:rPr>
        <w:t>upplementary Methods</w:t>
      </w:r>
    </w:p>
    <w:p w14:paraId="6A0FAFE6" w14:textId="6A221FFE" w:rsidR="00203F98" w:rsidRPr="007075E7" w:rsidRDefault="00203F98" w:rsidP="00203F98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7075E7">
        <w:rPr>
          <w:rFonts w:ascii="Arial" w:hAnsi="Arial" w:cs="Arial"/>
          <w:b/>
          <w:bCs/>
          <w:color w:val="000000" w:themeColor="text1"/>
        </w:rPr>
        <w:t>Dataset</w:t>
      </w:r>
    </w:p>
    <w:p w14:paraId="76DBF626" w14:textId="091FB065" w:rsidR="00203F98" w:rsidRPr="00F240AB" w:rsidRDefault="00203F98" w:rsidP="00203F98">
      <w:pPr>
        <w:spacing w:line="480" w:lineRule="auto"/>
        <w:rPr>
          <w:rFonts w:ascii="Arial" w:hAnsi="Arial" w:cs="Arial"/>
          <w:color w:val="000000" w:themeColor="text1"/>
        </w:rPr>
      </w:pPr>
      <w:r w:rsidRPr="007075E7">
        <w:rPr>
          <w:rFonts w:ascii="Arial" w:hAnsi="Arial" w:cs="Arial"/>
          <w:color w:val="000000" w:themeColor="text1"/>
        </w:rPr>
        <w:tab/>
        <w:t>For Supplemental Figure 3, we used the single-cell RNA sequencing and single- cell assay for transposase-accessible chromatin sequencing dataset provided by Zhu et al. We analyzed the dataset in the same way as Zhu did.</w:t>
      </w:r>
    </w:p>
    <w:p w14:paraId="07D9D8BF" w14:textId="77777777" w:rsidR="00203F98" w:rsidRDefault="00203F98"/>
    <w:p w14:paraId="4426D7B4" w14:textId="77777777" w:rsidR="00203F98" w:rsidRDefault="00203F98"/>
    <w:p w14:paraId="5BF5C31B" w14:textId="1FBEDB13" w:rsidR="00F7069D" w:rsidRPr="00203F98" w:rsidRDefault="00203F98">
      <w:r w:rsidRPr="00203F98">
        <w:rPr>
          <w:highlight w:val="yellow"/>
        </w:rPr>
        <w:fldChar w:fldCharType="begin"/>
      </w:r>
      <w:r w:rsidRPr="00203F98">
        <w:rPr>
          <w:highlight w:val="yellow"/>
        </w:rPr>
        <w:instrText xml:space="preserve"> ADDIN EN.REFLIST </w:instrText>
      </w:r>
      <w:r w:rsidR="00000000">
        <w:rPr>
          <w:highlight w:val="yellow"/>
        </w:rPr>
        <w:fldChar w:fldCharType="separate"/>
      </w:r>
      <w:r w:rsidRPr="00203F98">
        <w:rPr>
          <w:highlight w:val="yellow"/>
        </w:rPr>
        <w:fldChar w:fldCharType="end"/>
      </w:r>
    </w:p>
    <w:sectPr w:rsidR="00F7069D" w:rsidRPr="00203F98" w:rsidSect="0086207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Scientific Reports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03F98"/>
    <w:rsid w:val="000020F9"/>
    <w:rsid w:val="000048B4"/>
    <w:rsid w:val="00005C3E"/>
    <w:rsid w:val="000064F2"/>
    <w:rsid w:val="00016933"/>
    <w:rsid w:val="00017E7B"/>
    <w:rsid w:val="0002034A"/>
    <w:rsid w:val="000212D8"/>
    <w:rsid w:val="00030D14"/>
    <w:rsid w:val="00031003"/>
    <w:rsid w:val="00034C95"/>
    <w:rsid w:val="00034E76"/>
    <w:rsid w:val="00042067"/>
    <w:rsid w:val="0004616D"/>
    <w:rsid w:val="0004732C"/>
    <w:rsid w:val="000570D9"/>
    <w:rsid w:val="000570F8"/>
    <w:rsid w:val="00060287"/>
    <w:rsid w:val="0006115D"/>
    <w:rsid w:val="00061BA8"/>
    <w:rsid w:val="00064331"/>
    <w:rsid w:val="000722AF"/>
    <w:rsid w:val="0007408A"/>
    <w:rsid w:val="00074C7D"/>
    <w:rsid w:val="00085FEA"/>
    <w:rsid w:val="000A17EE"/>
    <w:rsid w:val="000A7E9A"/>
    <w:rsid w:val="000B0FD7"/>
    <w:rsid w:val="000B3253"/>
    <w:rsid w:val="000B4222"/>
    <w:rsid w:val="000B447E"/>
    <w:rsid w:val="000B71A6"/>
    <w:rsid w:val="000C78D9"/>
    <w:rsid w:val="000D1594"/>
    <w:rsid w:val="000D47EF"/>
    <w:rsid w:val="000D5088"/>
    <w:rsid w:val="000E22AC"/>
    <w:rsid w:val="000E48B2"/>
    <w:rsid w:val="000E4964"/>
    <w:rsid w:val="000F06FC"/>
    <w:rsid w:val="000F5913"/>
    <w:rsid w:val="00100D1C"/>
    <w:rsid w:val="00102DE6"/>
    <w:rsid w:val="00107A6D"/>
    <w:rsid w:val="0012178E"/>
    <w:rsid w:val="00126C7C"/>
    <w:rsid w:val="00130DE2"/>
    <w:rsid w:val="0013191A"/>
    <w:rsid w:val="0013758C"/>
    <w:rsid w:val="001405CF"/>
    <w:rsid w:val="0014568A"/>
    <w:rsid w:val="00146E00"/>
    <w:rsid w:val="00151D2C"/>
    <w:rsid w:val="00155630"/>
    <w:rsid w:val="00156A11"/>
    <w:rsid w:val="00163BE4"/>
    <w:rsid w:val="0016454F"/>
    <w:rsid w:val="00164805"/>
    <w:rsid w:val="0018195C"/>
    <w:rsid w:val="00181A65"/>
    <w:rsid w:val="00182381"/>
    <w:rsid w:val="00183F61"/>
    <w:rsid w:val="00194F95"/>
    <w:rsid w:val="001A3A74"/>
    <w:rsid w:val="001A433C"/>
    <w:rsid w:val="001C5B05"/>
    <w:rsid w:val="001D1B8D"/>
    <w:rsid w:val="001D3F31"/>
    <w:rsid w:val="001D7E29"/>
    <w:rsid w:val="001E53B0"/>
    <w:rsid w:val="001F01A4"/>
    <w:rsid w:val="001F2269"/>
    <w:rsid w:val="001F5FB7"/>
    <w:rsid w:val="00203F98"/>
    <w:rsid w:val="00205412"/>
    <w:rsid w:val="002128E0"/>
    <w:rsid w:val="002147AD"/>
    <w:rsid w:val="00215109"/>
    <w:rsid w:val="00221E86"/>
    <w:rsid w:val="002271ED"/>
    <w:rsid w:val="002353E6"/>
    <w:rsid w:val="00235588"/>
    <w:rsid w:val="00244BB8"/>
    <w:rsid w:val="00244D3B"/>
    <w:rsid w:val="00245EB4"/>
    <w:rsid w:val="00256E6B"/>
    <w:rsid w:val="00260424"/>
    <w:rsid w:val="00264168"/>
    <w:rsid w:val="002724AA"/>
    <w:rsid w:val="00283B7B"/>
    <w:rsid w:val="00283BEE"/>
    <w:rsid w:val="00285955"/>
    <w:rsid w:val="00293D0D"/>
    <w:rsid w:val="00294582"/>
    <w:rsid w:val="00296389"/>
    <w:rsid w:val="002A1B2A"/>
    <w:rsid w:val="002A73EA"/>
    <w:rsid w:val="002B2E4A"/>
    <w:rsid w:val="002B7E70"/>
    <w:rsid w:val="002C2427"/>
    <w:rsid w:val="002C4930"/>
    <w:rsid w:val="002C6CBE"/>
    <w:rsid w:val="002C7102"/>
    <w:rsid w:val="002D42F7"/>
    <w:rsid w:val="002E37AF"/>
    <w:rsid w:val="002E7F04"/>
    <w:rsid w:val="002E7FBA"/>
    <w:rsid w:val="002F2078"/>
    <w:rsid w:val="002F7922"/>
    <w:rsid w:val="00300512"/>
    <w:rsid w:val="00301431"/>
    <w:rsid w:val="003044CC"/>
    <w:rsid w:val="00304D38"/>
    <w:rsid w:val="00305FE4"/>
    <w:rsid w:val="0031074B"/>
    <w:rsid w:val="003129C2"/>
    <w:rsid w:val="00316D5C"/>
    <w:rsid w:val="00320EC7"/>
    <w:rsid w:val="00321048"/>
    <w:rsid w:val="00325266"/>
    <w:rsid w:val="0033052E"/>
    <w:rsid w:val="003343B4"/>
    <w:rsid w:val="0034515B"/>
    <w:rsid w:val="003601B9"/>
    <w:rsid w:val="00362DE4"/>
    <w:rsid w:val="00366994"/>
    <w:rsid w:val="0037629C"/>
    <w:rsid w:val="0037663F"/>
    <w:rsid w:val="00387D77"/>
    <w:rsid w:val="0039311E"/>
    <w:rsid w:val="00393C90"/>
    <w:rsid w:val="0039553A"/>
    <w:rsid w:val="00396410"/>
    <w:rsid w:val="00396B8E"/>
    <w:rsid w:val="003B0D68"/>
    <w:rsid w:val="003B0EFF"/>
    <w:rsid w:val="003C4116"/>
    <w:rsid w:val="003D05FC"/>
    <w:rsid w:val="003D3DA5"/>
    <w:rsid w:val="003D7164"/>
    <w:rsid w:val="003E209C"/>
    <w:rsid w:val="003E2165"/>
    <w:rsid w:val="003E621E"/>
    <w:rsid w:val="003E6464"/>
    <w:rsid w:val="003F18C0"/>
    <w:rsid w:val="003F373B"/>
    <w:rsid w:val="00402743"/>
    <w:rsid w:val="00402F3F"/>
    <w:rsid w:val="0040459E"/>
    <w:rsid w:val="00414A44"/>
    <w:rsid w:val="004310C2"/>
    <w:rsid w:val="00444050"/>
    <w:rsid w:val="004463AA"/>
    <w:rsid w:val="004606DC"/>
    <w:rsid w:val="00460B24"/>
    <w:rsid w:val="00467081"/>
    <w:rsid w:val="00467F84"/>
    <w:rsid w:val="0047033F"/>
    <w:rsid w:val="0047287D"/>
    <w:rsid w:val="004731DB"/>
    <w:rsid w:val="00481752"/>
    <w:rsid w:val="00483BF5"/>
    <w:rsid w:val="0048629E"/>
    <w:rsid w:val="004908B5"/>
    <w:rsid w:val="00491BD5"/>
    <w:rsid w:val="004928EF"/>
    <w:rsid w:val="00493A5A"/>
    <w:rsid w:val="00496091"/>
    <w:rsid w:val="00497C91"/>
    <w:rsid w:val="004A3716"/>
    <w:rsid w:val="004B3A9F"/>
    <w:rsid w:val="004B5432"/>
    <w:rsid w:val="004C039C"/>
    <w:rsid w:val="004C6F28"/>
    <w:rsid w:val="004D4C24"/>
    <w:rsid w:val="004E01B0"/>
    <w:rsid w:val="004F0135"/>
    <w:rsid w:val="004F6A53"/>
    <w:rsid w:val="004F6B99"/>
    <w:rsid w:val="005043CF"/>
    <w:rsid w:val="005056C0"/>
    <w:rsid w:val="00515155"/>
    <w:rsid w:val="00530A3A"/>
    <w:rsid w:val="0053374A"/>
    <w:rsid w:val="005337E4"/>
    <w:rsid w:val="00534BA8"/>
    <w:rsid w:val="00536795"/>
    <w:rsid w:val="00543519"/>
    <w:rsid w:val="005436A0"/>
    <w:rsid w:val="00543843"/>
    <w:rsid w:val="00545014"/>
    <w:rsid w:val="00557617"/>
    <w:rsid w:val="005623D7"/>
    <w:rsid w:val="00562874"/>
    <w:rsid w:val="0056661B"/>
    <w:rsid w:val="00582300"/>
    <w:rsid w:val="00584347"/>
    <w:rsid w:val="00587B0F"/>
    <w:rsid w:val="005901E8"/>
    <w:rsid w:val="005A15D5"/>
    <w:rsid w:val="005A3964"/>
    <w:rsid w:val="005B7A03"/>
    <w:rsid w:val="005C0417"/>
    <w:rsid w:val="005C28CF"/>
    <w:rsid w:val="005D668C"/>
    <w:rsid w:val="005E2367"/>
    <w:rsid w:val="005E32BF"/>
    <w:rsid w:val="005F2010"/>
    <w:rsid w:val="005F6A22"/>
    <w:rsid w:val="00600F34"/>
    <w:rsid w:val="00603891"/>
    <w:rsid w:val="006051A7"/>
    <w:rsid w:val="00605545"/>
    <w:rsid w:val="00605C39"/>
    <w:rsid w:val="0060760A"/>
    <w:rsid w:val="00611734"/>
    <w:rsid w:val="00614744"/>
    <w:rsid w:val="00614AC6"/>
    <w:rsid w:val="00614FC4"/>
    <w:rsid w:val="00617EA8"/>
    <w:rsid w:val="006247E6"/>
    <w:rsid w:val="00624BF4"/>
    <w:rsid w:val="00634949"/>
    <w:rsid w:val="00645BF1"/>
    <w:rsid w:val="0065134F"/>
    <w:rsid w:val="0065268F"/>
    <w:rsid w:val="00655A7A"/>
    <w:rsid w:val="00657528"/>
    <w:rsid w:val="006629D1"/>
    <w:rsid w:val="0066473E"/>
    <w:rsid w:val="00680EAB"/>
    <w:rsid w:val="0069389F"/>
    <w:rsid w:val="00693900"/>
    <w:rsid w:val="00695393"/>
    <w:rsid w:val="006A3C69"/>
    <w:rsid w:val="006A4E03"/>
    <w:rsid w:val="006A7C77"/>
    <w:rsid w:val="006C0337"/>
    <w:rsid w:val="006C66D3"/>
    <w:rsid w:val="006C76E4"/>
    <w:rsid w:val="006D05E3"/>
    <w:rsid w:val="006D1571"/>
    <w:rsid w:val="006D1AFC"/>
    <w:rsid w:val="006E49A0"/>
    <w:rsid w:val="006E4D5D"/>
    <w:rsid w:val="006E6641"/>
    <w:rsid w:val="006E6FC9"/>
    <w:rsid w:val="006F0624"/>
    <w:rsid w:val="006F43CA"/>
    <w:rsid w:val="006F440E"/>
    <w:rsid w:val="006F5FA7"/>
    <w:rsid w:val="006F7BD8"/>
    <w:rsid w:val="007040C1"/>
    <w:rsid w:val="00705820"/>
    <w:rsid w:val="007075E7"/>
    <w:rsid w:val="00707C00"/>
    <w:rsid w:val="0071155D"/>
    <w:rsid w:val="0071470D"/>
    <w:rsid w:val="00715069"/>
    <w:rsid w:val="007166AA"/>
    <w:rsid w:val="0072026F"/>
    <w:rsid w:val="00736179"/>
    <w:rsid w:val="00737949"/>
    <w:rsid w:val="00740392"/>
    <w:rsid w:val="007414D7"/>
    <w:rsid w:val="007578EC"/>
    <w:rsid w:val="0076698A"/>
    <w:rsid w:val="00766D0A"/>
    <w:rsid w:val="007717E7"/>
    <w:rsid w:val="00782B19"/>
    <w:rsid w:val="00785E19"/>
    <w:rsid w:val="00787457"/>
    <w:rsid w:val="0079085F"/>
    <w:rsid w:val="007A188E"/>
    <w:rsid w:val="007A511A"/>
    <w:rsid w:val="007B147D"/>
    <w:rsid w:val="007C4674"/>
    <w:rsid w:val="007C6A62"/>
    <w:rsid w:val="007C6B22"/>
    <w:rsid w:val="007D14F8"/>
    <w:rsid w:val="007D5ADC"/>
    <w:rsid w:val="007D5BC7"/>
    <w:rsid w:val="007E22D1"/>
    <w:rsid w:val="007E2D25"/>
    <w:rsid w:val="007E386A"/>
    <w:rsid w:val="007E599D"/>
    <w:rsid w:val="007F4CC8"/>
    <w:rsid w:val="007F762F"/>
    <w:rsid w:val="00800F08"/>
    <w:rsid w:val="00801BE9"/>
    <w:rsid w:val="00801C55"/>
    <w:rsid w:val="0080263A"/>
    <w:rsid w:val="008126F8"/>
    <w:rsid w:val="0081618D"/>
    <w:rsid w:val="008163B7"/>
    <w:rsid w:val="00824BF5"/>
    <w:rsid w:val="00827A78"/>
    <w:rsid w:val="00834137"/>
    <w:rsid w:val="00840E27"/>
    <w:rsid w:val="008469F0"/>
    <w:rsid w:val="00851717"/>
    <w:rsid w:val="0085284E"/>
    <w:rsid w:val="008535E9"/>
    <w:rsid w:val="00862079"/>
    <w:rsid w:val="00863238"/>
    <w:rsid w:val="008715E8"/>
    <w:rsid w:val="00871D4F"/>
    <w:rsid w:val="00874EAD"/>
    <w:rsid w:val="008758A1"/>
    <w:rsid w:val="008773D1"/>
    <w:rsid w:val="00881088"/>
    <w:rsid w:val="0088147A"/>
    <w:rsid w:val="00894800"/>
    <w:rsid w:val="008A1FF9"/>
    <w:rsid w:val="008A4154"/>
    <w:rsid w:val="008B260B"/>
    <w:rsid w:val="008B2A77"/>
    <w:rsid w:val="008B2F51"/>
    <w:rsid w:val="008B71E3"/>
    <w:rsid w:val="008B7E76"/>
    <w:rsid w:val="008C1287"/>
    <w:rsid w:val="008C6B82"/>
    <w:rsid w:val="008C6CB3"/>
    <w:rsid w:val="008C71F4"/>
    <w:rsid w:val="008D3285"/>
    <w:rsid w:val="008D4B7A"/>
    <w:rsid w:val="008D6C33"/>
    <w:rsid w:val="008D7DDF"/>
    <w:rsid w:val="008E0EEB"/>
    <w:rsid w:val="008E1A89"/>
    <w:rsid w:val="008E3139"/>
    <w:rsid w:val="008E32B5"/>
    <w:rsid w:val="008E3676"/>
    <w:rsid w:val="008E7191"/>
    <w:rsid w:val="008E798D"/>
    <w:rsid w:val="008F45A3"/>
    <w:rsid w:val="008F5DE2"/>
    <w:rsid w:val="0090092E"/>
    <w:rsid w:val="009016AF"/>
    <w:rsid w:val="00902E6D"/>
    <w:rsid w:val="00915D32"/>
    <w:rsid w:val="0091746B"/>
    <w:rsid w:val="00921E37"/>
    <w:rsid w:val="00921F08"/>
    <w:rsid w:val="00935983"/>
    <w:rsid w:val="00937A93"/>
    <w:rsid w:val="0094204A"/>
    <w:rsid w:val="00942437"/>
    <w:rsid w:val="00957C75"/>
    <w:rsid w:val="00965F66"/>
    <w:rsid w:val="009732D3"/>
    <w:rsid w:val="009772D2"/>
    <w:rsid w:val="00977F9D"/>
    <w:rsid w:val="009811AD"/>
    <w:rsid w:val="00985165"/>
    <w:rsid w:val="00986E64"/>
    <w:rsid w:val="00987016"/>
    <w:rsid w:val="00993C6D"/>
    <w:rsid w:val="00996E4C"/>
    <w:rsid w:val="009A38FF"/>
    <w:rsid w:val="009A411E"/>
    <w:rsid w:val="009A4D3C"/>
    <w:rsid w:val="009A61B7"/>
    <w:rsid w:val="009B0B95"/>
    <w:rsid w:val="009B0BFA"/>
    <w:rsid w:val="009B3478"/>
    <w:rsid w:val="009B40A0"/>
    <w:rsid w:val="009B75A7"/>
    <w:rsid w:val="009C11E6"/>
    <w:rsid w:val="009C54FF"/>
    <w:rsid w:val="009D2CED"/>
    <w:rsid w:val="009D3003"/>
    <w:rsid w:val="009D4541"/>
    <w:rsid w:val="009D5653"/>
    <w:rsid w:val="009E5A09"/>
    <w:rsid w:val="009E6488"/>
    <w:rsid w:val="009F1A6E"/>
    <w:rsid w:val="009F2C5B"/>
    <w:rsid w:val="009F4A63"/>
    <w:rsid w:val="009F6B92"/>
    <w:rsid w:val="009F7704"/>
    <w:rsid w:val="009F7E6E"/>
    <w:rsid w:val="00A073B6"/>
    <w:rsid w:val="00A11B14"/>
    <w:rsid w:val="00A128F7"/>
    <w:rsid w:val="00A13E74"/>
    <w:rsid w:val="00A201B9"/>
    <w:rsid w:val="00A27E45"/>
    <w:rsid w:val="00A30355"/>
    <w:rsid w:val="00A32F4A"/>
    <w:rsid w:val="00A61402"/>
    <w:rsid w:val="00A65A9C"/>
    <w:rsid w:val="00A73DED"/>
    <w:rsid w:val="00A80039"/>
    <w:rsid w:val="00A81531"/>
    <w:rsid w:val="00A8364E"/>
    <w:rsid w:val="00A838FC"/>
    <w:rsid w:val="00A8394D"/>
    <w:rsid w:val="00A85355"/>
    <w:rsid w:val="00A91D53"/>
    <w:rsid w:val="00AA429D"/>
    <w:rsid w:val="00AB1F6F"/>
    <w:rsid w:val="00AB7609"/>
    <w:rsid w:val="00AD0B0D"/>
    <w:rsid w:val="00AD326C"/>
    <w:rsid w:val="00AD5972"/>
    <w:rsid w:val="00AD6255"/>
    <w:rsid w:val="00AD7CE7"/>
    <w:rsid w:val="00AE52F8"/>
    <w:rsid w:val="00AF7C0C"/>
    <w:rsid w:val="00B01379"/>
    <w:rsid w:val="00B02134"/>
    <w:rsid w:val="00B05F66"/>
    <w:rsid w:val="00B14850"/>
    <w:rsid w:val="00B14A0A"/>
    <w:rsid w:val="00B20E5F"/>
    <w:rsid w:val="00B22CB5"/>
    <w:rsid w:val="00B3369C"/>
    <w:rsid w:val="00B358A1"/>
    <w:rsid w:val="00B3785C"/>
    <w:rsid w:val="00B40433"/>
    <w:rsid w:val="00B45703"/>
    <w:rsid w:val="00B548DF"/>
    <w:rsid w:val="00B645CD"/>
    <w:rsid w:val="00B67D4F"/>
    <w:rsid w:val="00B7548C"/>
    <w:rsid w:val="00B77FC6"/>
    <w:rsid w:val="00B9017A"/>
    <w:rsid w:val="00B9052E"/>
    <w:rsid w:val="00B9203A"/>
    <w:rsid w:val="00B920CF"/>
    <w:rsid w:val="00BA0BEF"/>
    <w:rsid w:val="00BA3A7D"/>
    <w:rsid w:val="00BB54AD"/>
    <w:rsid w:val="00BC2D57"/>
    <w:rsid w:val="00BC64F5"/>
    <w:rsid w:val="00BC6F1C"/>
    <w:rsid w:val="00BC7114"/>
    <w:rsid w:val="00BD5BF4"/>
    <w:rsid w:val="00BE0079"/>
    <w:rsid w:val="00BE1947"/>
    <w:rsid w:val="00BE4321"/>
    <w:rsid w:val="00BE548D"/>
    <w:rsid w:val="00BE5F07"/>
    <w:rsid w:val="00BE60E2"/>
    <w:rsid w:val="00BF3173"/>
    <w:rsid w:val="00BF7363"/>
    <w:rsid w:val="00C04140"/>
    <w:rsid w:val="00C06554"/>
    <w:rsid w:val="00C06A58"/>
    <w:rsid w:val="00C14C57"/>
    <w:rsid w:val="00C17CEA"/>
    <w:rsid w:val="00C2378E"/>
    <w:rsid w:val="00C24BBC"/>
    <w:rsid w:val="00C25B11"/>
    <w:rsid w:val="00C34381"/>
    <w:rsid w:val="00C34C7A"/>
    <w:rsid w:val="00C371AF"/>
    <w:rsid w:val="00C37398"/>
    <w:rsid w:val="00C37F19"/>
    <w:rsid w:val="00C41286"/>
    <w:rsid w:val="00C45872"/>
    <w:rsid w:val="00C5241A"/>
    <w:rsid w:val="00C54693"/>
    <w:rsid w:val="00C60113"/>
    <w:rsid w:val="00C603E6"/>
    <w:rsid w:val="00C61B24"/>
    <w:rsid w:val="00C653DE"/>
    <w:rsid w:val="00C73DC0"/>
    <w:rsid w:val="00C76FEA"/>
    <w:rsid w:val="00C85364"/>
    <w:rsid w:val="00C9214E"/>
    <w:rsid w:val="00CA026C"/>
    <w:rsid w:val="00CA266F"/>
    <w:rsid w:val="00CA4841"/>
    <w:rsid w:val="00CB2A9C"/>
    <w:rsid w:val="00CB3D50"/>
    <w:rsid w:val="00CB658B"/>
    <w:rsid w:val="00CC26FD"/>
    <w:rsid w:val="00CC4C14"/>
    <w:rsid w:val="00CC6477"/>
    <w:rsid w:val="00CD05DF"/>
    <w:rsid w:val="00CD49DB"/>
    <w:rsid w:val="00CD7E36"/>
    <w:rsid w:val="00CE1518"/>
    <w:rsid w:val="00CE2D07"/>
    <w:rsid w:val="00CF204E"/>
    <w:rsid w:val="00CF477C"/>
    <w:rsid w:val="00CF5BFA"/>
    <w:rsid w:val="00CF7557"/>
    <w:rsid w:val="00D016FE"/>
    <w:rsid w:val="00D07C82"/>
    <w:rsid w:val="00D13144"/>
    <w:rsid w:val="00D2057E"/>
    <w:rsid w:val="00D257ED"/>
    <w:rsid w:val="00D2717B"/>
    <w:rsid w:val="00D45CA3"/>
    <w:rsid w:val="00D5530A"/>
    <w:rsid w:val="00D63D66"/>
    <w:rsid w:val="00D708F9"/>
    <w:rsid w:val="00D71C20"/>
    <w:rsid w:val="00D811DE"/>
    <w:rsid w:val="00D95E83"/>
    <w:rsid w:val="00DA2AF9"/>
    <w:rsid w:val="00DA3D3C"/>
    <w:rsid w:val="00DB13D1"/>
    <w:rsid w:val="00DB2DBD"/>
    <w:rsid w:val="00DB2FA1"/>
    <w:rsid w:val="00DB3D3F"/>
    <w:rsid w:val="00DC6274"/>
    <w:rsid w:val="00DD04C6"/>
    <w:rsid w:val="00DD234A"/>
    <w:rsid w:val="00DD2577"/>
    <w:rsid w:val="00DD47C7"/>
    <w:rsid w:val="00DE10E4"/>
    <w:rsid w:val="00DE4261"/>
    <w:rsid w:val="00DE5F58"/>
    <w:rsid w:val="00DF12AD"/>
    <w:rsid w:val="00DF5362"/>
    <w:rsid w:val="00E0352C"/>
    <w:rsid w:val="00E05614"/>
    <w:rsid w:val="00E05BA4"/>
    <w:rsid w:val="00E0773B"/>
    <w:rsid w:val="00E13ADB"/>
    <w:rsid w:val="00E163CC"/>
    <w:rsid w:val="00E16EB2"/>
    <w:rsid w:val="00E21354"/>
    <w:rsid w:val="00E240CF"/>
    <w:rsid w:val="00E242C9"/>
    <w:rsid w:val="00E25AC6"/>
    <w:rsid w:val="00E25B6C"/>
    <w:rsid w:val="00E265D7"/>
    <w:rsid w:val="00E42A85"/>
    <w:rsid w:val="00E42FC4"/>
    <w:rsid w:val="00E46DFF"/>
    <w:rsid w:val="00E619B3"/>
    <w:rsid w:val="00E63D2E"/>
    <w:rsid w:val="00E64189"/>
    <w:rsid w:val="00E67F8E"/>
    <w:rsid w:val="00E71521"/>
    <w:rsid w:val="00E71985"/>
    <w:rsid w:val="00E74AEF"/>
    <w:rsid w:val="00E800B1"/>
    <w:rsid w:val="00E942D3"/>
    <w:rsid w:val="00E94E33"/>
    <w:rsid w:val="00E9514F"/>
    <w:rsid w:val="00EA19D1"/>
    <w:rsid w:val="00EA43CB"/>
    <w:rsid w:val="00EC26FC"/>
    <w:rsid w:val="00EC32F7"/>
    <w:rsid w:val="00EC4C56"/>
    <w:rsid w:val="00EC73C2"/>
    <w:rsid w:val="00ED3254"/>
    <w:rsid w:val="00ED3F4E"/>
    <w:rsid w:val="00EE3E0A"/>
    <w:rsid w:val="00EE3EEA"/>
    <w:rsid w:val="00EE41AB"/>
    <w:rsid w:val="00EE597F"/>
    <w:rsid w:val="00EE787E"/>
    <w:rsid w:val="00EF40E1"/>
    <w:rsid w:val="00EF4B79"/>
    <w:rsid w:val="00EF4D26"/>
    <w:rsid w:val="00F00B59"/>
    <w:rsid w:val="00F031DF"/>
    <w:rsid w:val="00F11EFE"/>
    <w:rsid w:val="00F149D2"/>
    <w:rsid w:val="00F163FD"/>
    <w:rsid w:val="00F173A2"/>
    <w:rsid w:val="00F20974"/>
    <w:rsid w:val="00F23A2C"/>
    <w:rsid w:val="00F313D4"/>
    <w:rsid w:val="00F37FAB"/>
    <w:rsid w:val="00F42FD9"/>
    <w:rsid w:val="00F4316A"/>
    <w:rsid w:val="00F46367"/>
    <w:rsid w:val="00F46B5D"/>
    <w:rsid w:val="00F50BA7"/>
    <w:rsid w:val="00F55517"/>
    <w:rsid w:val="00F65B57"/>
    <w:rsid w:val="00F675B2"/>
    <w:rsid w:val="00F7069D"/>
    <w:rsid w:val="00F83C87"/>
    <w:rsid w:val="00F8621C"/>
    <w:rsid w:val="00F90BD3"/>
    <w:rsid w:val="00F92133"/>
    <w:rsid w:val="00FA0E6B"/>
    <w:rsid w:val="00FA3D9B"/>
    <w:rsid w:val="00FA5A1B"/>
    <w:rsid w:val="00FA7438"/>
    <w:rsid w:val="00FB3283"/>
    <w:rsid w:val="00FC121F"/>
    <w:rsid w:val="00FC28E6"/>
    <w:rsid w:val="00FC3DEF"/>
    <w:rsid w:val="00FC569F"/>
    <w:rsid w:val="00FC763C"/>
    <w:rsid w:val="00FD6D44"/>
    <w:rsid w:val="00FE21B6"/>
    <w:rsid w:val="00FE2C42"/>
    <w:rsid w:val="00FF12EF"/>
    <w:rsid w:val="00FF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DA6E7"/>
  <w15:chartTrackingRefBased/>
  <w15:docId w15:val="{1ED2ABC4-0218-FC40-8BC0-2BAF03FDE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F9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03F98"/>
    <w:rPr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203F98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203F98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203F98"/>
  </w:style>
  <w:style w:type="character" w:customStyle="1" w:styleId="EndNoteBibliography0">
    <w:name w:val="EndNote Bibliography (文字)"/>
    <w:basedOn w:val="a0"/>
    <w:link w:val="EndNoteBibliography"/>
    <w:rsid w:val="00203F98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21</Words>
  <Characters>3543</Characters>
  <Application>Microsoft Office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芦田 昇</dc:creator>
  <cp:keywords/>
  <dc:description/>
  <cp:lastModifiedBy>芦田 昇</cp:lastModifiedBy>
  <cp:revision>2</cp:revision>
  <dcterms:created xsi:type="dcterms:W3CDTF">2022-06-28T03:35:00Z</dcterms:created>
  <dcterms:modified xsi:type="dcterms:W3CDTF">2022-06-28T03:35:00Z</dcterms:modified>
</cp:coreProperties>
</file>